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B94" w:rsidRDefault="00FB0B94" w:rsidP="00BA30CE">
      <w:pPr>
        <w:pStyle w:val="A0"/>
        <w:framePr w:wrap="auto"/>
        <w:spacing w:before="156" w:after="156" w:line="480" w:lineRule="auto"/>
        <w:ind w:left="120" w:hanging="120"/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Supplementary Materials</w:t>
      </w:r>
    </w:p>
    <w:p w:rsidR="009F554E" w:rsidRPr="004F2A7D" w:rsidRDefault="00BA5DD9" w:rsidP="00BA30CE">
      <w:pPr>
        <w:pStyle w:val="A0"/>
        <w:framePr w:wrap="auto"/>
        <w:spacing w:before="156" w:after="156" w:line="480" w:lineRule="auto"/>
        <w:ind w:left="120" w:hanging="120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2"/>
          <w:szCs w:val="22"/>
        </w:rPr>
        <w:t xml:space="preserve">Supplementary </w:t>
      </w:r>
      <w:r w:rsidR="009F554E" w:rsidRPr="004F2A7D">
        <w:rPr>
          <w:rFonts w:ascii="Times New Roman" w:hAnsi="Times New Roman" w:cs="Times New Roman"/>
          <w:color w:val="auto"/>
          <w:sz w:val="22"/>
          <w:szCs w:val="22"/>
        </w:rPr>
        <w:t xml:space="preserve">Table S1. </w:t>
      </w:r>
      <w:proofErr w:type="gramStart"/>
      <w:r w:rsidR="009F554E" w:rsidRPr="004F2A7D">
        <w:rPr>
          <w:rFonts w:ascii="Times New Roman" w:hAnsi="Times New Roman" w:cs="Times New Roman"/>
          <w:color w:val="auto"/>
          <w:sz w:val="22"/>
          <w:szCs w:val="22"/>
        </w:rPr>
        <w:t>Summary of proteins up- and down-regulated in CAD patients.</w:t>
      </w:r>
      <w:proofErr w:type="gramEnd"/>
    </w:p>
    <w:tbl>
      <w:tblPr>
        <w:tblStyle w:val="6-110"/>
        <w:tblW w:w="14423" w:type="dxa"/>
        <w:jc w:val="center"/>
        <w:tblLayout w:type="fixed"/>
        <w:tblLook w:val="00A0" w:firstRow="1" w:lastRow="0" w:firstColumn="1" w:lastColumn="0" w:noHBand="0" w:noVBand="0"/>
      </w:tblPr>
      <w:tblGrid>
        <w:gridCol w:w="941"/>
        <w:gridCol w:w="1985"/>
        <w:gridCol w:w="708"/>
        <w:gridCol w:w="567"/>
        <w:gridCol w:w="709"/>
        <w:gridCol w:w="709"/>
        <w:gridCol w:w="724"/>
        <w:gridCol w:w="2693"/>
        <w:gridCol w:w="2693"/>
        <w:gridCol w:w="2694"/>
      </w:tblGrid>
      <w:tr w:rsidR="00C657FD" w:rsidRPr="004F2A7D" w:rsidTr="00C65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rotein 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enInfo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Id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a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and Accession no.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Unique Pept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v</w:t>
            </w:r>
            <w:proofErr w:type="spellEnd"/>
            <w:r w:rsidR="00C657FD"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%)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.W.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core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ange</w:t>
            </w:r>
            <w:r w:rsidR="00C657FD"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o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Biological_Proces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Molecular_Func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Cellular_Component</w:t>
            </w:r>
            <w:proofErr w:type="spellEnd"/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idkin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59162699|pdb|1MKN|A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1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1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5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2.6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30421//defecation;GO:0021542//dentate gyrus development;GO:0021987//cerebral cortex development;GO:0009611//response to wounding;GO:0021681//cerebellar granular layer development;GO:0030154//cell differentiation;GO:0050795//regulation of behavior;GO:0051781//positive regulation of cell division;GO:0007165//signal transduction;GO:0001662//behavioral fear response;GO:0045893//positive regulation of transcription, DNA-dependent;GO:0030325//adrenal gland development;GO:0007614//short-term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memory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8201//heparin binding;GO:0008083//growth fac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6//extracellular regio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Olfactomedin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like protein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297664005|ref|XP_002810446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.2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4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1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2.2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275//multicellular organismal development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6//extracellular region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yosin-reactive immunoglobulin light chain variable region (Fragme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921625|gb|AAD56272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14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Myosin-reactive immunoglobulin light chain variable region (Fragmen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921615|gb|AAD56267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6.1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2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87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cDNA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FLJ34967 </w:t>
            </w: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is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, clone NTONG2004690, highly similar to LIPOPROTEIN LIPASE (EC 3.1.1.34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193787313|dbj|BAG52519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32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8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7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34371//chylomicron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remodeling;GO:0006644//phospholipid metabolic process;GO:0010890//positive regulation of sequestering of triglyceride;GO:0006633//fatty acid biosynthetic process;GO:0010886//positive regulation of cholesterol storage;GO:0034372//very-low-density lipoprotein particle remodeling;GO:0070328//triglyceride homeostasis;GO:0042157//lipoprotein metabolic process;GO:0019433//triglyceride catabolic process;GO:0010744//positive regulation of macrophage derived foam cell differentiation;GO:0019432//triglyceride biosynthetic process;GO:0042493//response to drug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04465//lipoprotein lipas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activity;GO:0004620//phospholipase activity;GO:0017129//triglyceride binding;GO:0005102//receptor binding;GO:0004806//triglyceride lipase activity;GO:0008201//hepar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42627//chylomicron;GO:0009986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//cell surface;GO:0031012//extracellular matrix;GO:0034361//very-low-density lipoprotein particle;GO:0031225//anchored to membrane;GO:0005886//plasma membran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C4b-binding protein beta cha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502505|ref|NP_000707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0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5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68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06958//complement activation, classical pathway;GO:0045087//innate immune response;GO:0030449//regulation of complement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activation;GO:0007596//blood coagul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6//extracellular region;GO:0005886//plasma 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Selenoprotein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P (Fragmen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19576430|gb|EAW56026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26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44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10269//response to selenium ion;GO:0001887//selenium compound metabolic process;GO:0006979//response to oxidative stress;GO:0009791//post-embryonic development;GO:0007420//brain development;GO:0040007//growth;GO:0019953//sexual reproduction;GO:0007626//locomotory behavior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8430//selenium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Coagulation factor XIII B cha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10611237|ref|NP_001985.2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.2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17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98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3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596//blood coagul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6//extracellular region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Platelet factor 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505733|ref|NP_002610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4.7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8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7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5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16525//negative regulation of angiogenesis;GO:0010628//positive regulation of gene expression;GO:0030168//platelet activation;GO:0032760//positive regulation of tumor necrosis factor production;GO:0043066//negativ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regulation of apoptotic process;GO:0010744//positive regulation of macrophage derived foam cell differentiation;GO:0006955//immune response;GO:0045918//negative regulation of cytolysis;GO:0019221//cytokine-mediated signaling pathway;GO:0045653//negative regulation of megakaryocyte differentiation;GO:0002576//platelet degranulation;GO:0045651//positive regulation of macrophage differentiation;GO:0045347//negative regulation of MHC class II biosynthetic process;GO:0030595//leukocyte chemotaxi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8201//heparin binding;GO:0008009//chemokine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1093//platelet alpha granule lumen;GO:0005615//extracellular sp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Extracellular matrix protein 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221316614|ref|NP_004416.2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.3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0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4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01960//negative regulation of cytokine-mediated signaling pathway;GO:0001938//positive regulation of endothelial cell proliferation;GO:0006357//regulation of transcription from RNA polymerase II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promoter;GO:0030502//negative regulation of bone mineralization;GO:0045766//positive regulation of angiogenesis;GO:2000404//regulation of T cell migration;GO:0043123//positive regulation of I-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kappaB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kinase/NF-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kappaB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cascade;GO:0006954//inflammatory response;GO:0002828//regulation of type 2 immune response;GO:0010466//negative regulation of peptidase activity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4871//signal transducer activity;GO:0043236//laminin binding;GO:0008022//protein C-terminus binding;GO:0002020//protease binding;GO:0005134//interleukin-2 receptor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578//proteinaceous extracellular matrix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  <w:lang w:val="de-DE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lang w:val="de-DE"/>
              </w:rPr>
              <w:lastRenderedPageBreak/>
              <w:t xml:space="preserve">Ig kappa chain V-III region B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  <w:lang w:val="de-DE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lang w:val="de-DE"/>
              </w:rPr>
              <w:t>gi|125795|sp|P01619.1|KV301_HUMAN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1.5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9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2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actoferrin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93527456|gb|ACF19793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0.7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41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77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2742//defense response to bacterium;GO:0090382//phagosome maturation;GO:0006508//proteolysis;GO:0033214//iron assimilation by chelation and transport;GO:0006959//humoral immune response;GO:0006826//iron ion transport;GO:0052572//response to host immune response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8199//ferric iron binding;GO:0005515//protein binding;GO:0004252//serine-type endopeptidase activity;GO:0008201//hepar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0141//secretory granule;GO:0097013//phagocytic vesicle lumen;GO:0005576//extracellular region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Secreted frizzled-related protein 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6117838|ref|NP_003003.3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1.3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78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1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3.1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71504//cellular response to heparin;GO:0009267//cellular response to starvation;GO:0014070//response to organic cyclic compound;GO:2000054//negative regulation of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Wnt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receptor signaling pathway involved in dorsal/ventral axis specification;GO:0003401//axis elongation;GO:0060766//negative regulation of androgen receptor signaling pathway;GO:0002244//hematopoietic progenitor cell differentiation;GO:0060442//branching involved in prostate gland morphogenesis;GO:0032855//positive regulation of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Rac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TPas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;GO:0006309//apoptotic DNA fragmentation;GO:0045765//regulation of angiogenesis;GO:0046851//negative regulation of bone remodeling;GO:0051894//positive regulation of focal adhesion assembly;GO:0051496//positiv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regulation of stress fiber assembly;GO:0071456//cellular response to hypoxia;GO:0030336//negative regulation of cell migration;GO:0033689//negative regulation of osteoblast proliferation;GO:0008406//gonad development;GO:0071380//cellular response to prostaglandin E stimulus;GO:0071356//cellular response to tumor necrosis factor;GO:2000052//positive regulation of non-canonical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Wnt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receptor signaling pathway;GO:2000080//negative regulation of canonical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Wnt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receptor signaling pathway involved in controlling type B pancreatic cell proliferation;GO:0010719//negative regulation of epithelial to mesenchymal transition;GO:0071305//cellular response to vitamin D;GO:0045578//negative regulation of B cell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differentiation;GO:0048147//negative regulation of fibroblast proliferation;GO:0060218//hematopoietic stem cell differentiation;GO:0001756//somitogenesis;GO:0001843//neural tube closure;GO:0030308//negative regulation of cell growth;GO:0045600//positive regulation of fat cell differentiation;GO:0071773//cellular response to BMP stimulus;GO:0050732//negative regulation of peptidyl-tyrosine phosphorylation;GO:0060071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Wnt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receptor signaling pathway, planar cell polarity pathway;GO:0001649//osteoblast differentiation;GO:2000117//negative regulation of cysteine-type endopeptidase activity;GO:0007420//brain development;GO:0046676//negative regulation of insulin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secretion;GO:0010564//regulation of cell cycle process;GO:0030307//positive regulation of cell growth;GO:0050680//negative regulation of epithelial cell proliferation;GO:0090263//positive regulation of canonical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Wnt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receptor signaling pathway;GO:0071392//cellular response to estradiol stimulus;GO:2000271//positive regulation of fibroblast apoptotic process;GO:0045893//positive regulation of transcription, DNA-dependent;GO:0044344//cellular response to fibroblast growth factor stimulus;GO:0030279//negative regulation of ossification;GO:0022601//menstrual cycle phase;GO:0071560//cellular response to transforming growth factor beta stimulus;GO:2000270//negative regulation of fibroblast apoptotic process;GO:0045880//positive regulation of smoothened signaling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pathway;GO:0045892//negative regulation of transcription, DNA-dependent;GO:0042493//response to drug;GO:0050679//positive regulation of epithelial cell proliferation;GO:0071347//cellular response to interleukin-1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30165//PDZ domain binding;GO:0004197//cysteine-type endopeptidase activity;GO:0042813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Wnt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activated receptor activity;GO:0042802//identical protein binding;GO:0005109//frizzled binding;GO:0008201//heparin binding;GO:0017147//Wnt-protein binding;GO:0008144//drug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2995//cell projection;GO:0009986//cell surface;GO:0005886//plasma membrane;GO:0005578//proteinaceous extracellular matrix;GO:0005829//cytosol;GO:0005615//extracellular sp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SPARC-related modular calcium-binding protein 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41595540|ref|XP_004087249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.5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7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3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2.0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60173//limb development;GO:0045667//regulation of osteoblast differentiation;GO:0010811//positive regulation of cell-substrate adhesion;GO:0007165//signal transduction;GO:0001654//eye development;GO:0030198//extracellular matrix organiz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50840//extracellular matrix binding;GO:0005509//calcium io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04//basement 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Hepatocyte growth factor activato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63931039|pdb|2R0L|A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85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75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6508//proteolysi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252//serine-type endopeptidase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791//rough endoplasmic reticulum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TP-binding cassette sub-family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B member 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39992420|gb|AAH64384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31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4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01916//positive regulation of T cell mediated cytotoxicity;GO:0002474//antigen processing and presentation of peptid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antigen via MHC class I;GO:0015031//protein transport;GO:0015833//peptide transport;GO:0055085//transmembrane transport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46979//TAP2 binding;GO:0042288//MHC class I protein binding;GO:0046978//TAP1 binding;GO:0015421//oligopeptide-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transporting ATPase activity;GO:0042605//peptide antigen binding;GO:0042803//protein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homodimerization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;GO:0005524//ATP binding;GO:0046980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tapasin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42825//TAP complex;GO:0005743//mitochondrial inner membrane;GO:0005765//lysosomal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membrane;GO:0005769//early endosome;GO:0005886//plasma 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  <w:lang w:val="de-DE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lang w:val="de-DE"/>
              </w:rPr>
              <w:lastRenderedPageBreak/>
              <w:t>Ig kappa chain V-I region D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  <w:lang w:val="de-DE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lang w:val="de-DE"/>
              </w:rPr>
              <w:t>gi|125761|sp|P01597.1|KV105_HUMAN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.7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8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00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5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5087//innate immune response;GO:0006958//complement activation, classical pathway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3823//antige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886//plasma membrane;GO:0005576//extracellular regio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heumatoid factor C6 light chain (Fragme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85812|gb|AAA58972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7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60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Immunoglobulin J cha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32598|gb|AAA58902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5.2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15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56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6955//immune response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3823//antige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6//extracellular regio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yeloperox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88180|pir||C28894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.7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17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68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7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6952//defense response;GO:0042744//hydrogen peroxide catabolic process;GO:0055114//oxidation-reduction process;GO:0034374//low-density lipoprotein particle remodeling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6872//metal ion binding;GO:0004601//peroxidase activity;GO:0020037//heme binding;GO:0008201//heparin binding;GO:0003682//chromat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764//lysosome;GO:0030141//secretory granule;GO:0005615//extracellular space;GO:0005634//nucleus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Adipocyte enhancer-binding protein 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3692189|ref|NP_001120.3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1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2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7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517//muscle organ development;GO:0001501//skeletal system development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488//binding;GO:0004180//carboxypeptidase activity;GO:0003700//sequence-specific DNA binding transcription fac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31012//extracellular matrix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mplement C4B1a (Fragme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68533033|dbj|BAE06071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8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2.2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6958//complement activation, classical pathway;GO:0045087//innate immune response;GO:0030449//regulation of complement activ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866//endopeptidase inhibi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886//plasma 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epatocyte growth factor-like protein alpha ch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19585405|gb|EAW65001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.5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15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7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3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proofErr w:type="gram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01569//patterning of blood vessels;GO:0007243//intracellular protein kinase cascade;GO:0001841//neural tube formation;GO:0007417//central nervous system development;GO:0046621//negative regulation of organ growth;GO:0090090//negative regulation of canonical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Wnt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receptor signaling pathway;GO:0000902//cell morphogenesis;GO:0046777//protein autophosphorylation;GO:0060215//primitive hemopoiesis;GO:0008285//negativ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regulation of cell proliferation;GO:0018105//peptidyl-serine phosphorylation;GO:0006917//induction of apoptosis;GO:0035329//hippo signaling cascade;GO:0060706//cell differentiation involved in embryonic placenta development;GO:0071902//positive regulation of protein serine/threonine kinase activity;GO:0006508//proteolysis;GO:0030216//keratinocyte differentiation;GO:0003157//endocardium development</w:t>
            </w:r>
            <w:proofErr w:type="gramEnd"/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04252//serine-type endopeptidase activity;GO:0004674//protein serine/threonine kinase activity;GO:0000287//magnesium ion binding;GO:0042803//protein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homodimerization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;GO:0008134//transcription factor binding;GO:0005524//ATP binding;GO:0043539//protein serine/threonine kinase activa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6//extracellular region;GO:0005829//cytosol;GO:0005634//nucleus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Ig kappa chain C region (Fragme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827928|pdb|1CLY|L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0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6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13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6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5087//innate immune response;GO:0006958//complement activation, classical pathway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3823//antige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886//plasma membrane;GO:0005576//extracellular region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cDNA FLJ56954, highly similar to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Inter-alpha-trypsin inhibitor heavy chain H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221042196|dbj|BAH12775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.8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45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82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3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0212//hyaluronan metabolic process;GO:0045321//leukocyte activ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867//serine-type endopeptidase inhibitor activity;GO:0005509//calcium io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6//extracellular regio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Transforming growth factor, beta-induced, 68kDa variant (Fragmen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3282161|gb|AAC24944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2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55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5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1525//angiogenesis;GO:0050896//response to stimulus;GO:0008283//cell proliferation;GO:0007601//visual perception;GO:0007162//negative regulation of cell adhes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178//integr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886//plasma membrane;GO:0005578//proteinaceous extracellular matrix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Full-length cDNA clone CS0DD006YL02 of Neuroblastoma of Homo sapiens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(human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1335134|emb|CAA33069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7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75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366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3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6955//immune response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3823//antige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6//extracellular region;GO:0016021//integral to membrane;GO:0005886//plasma membran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cDNA, FLJ93149, highly similar to Homo sapiens frizzled-related protein (FRZB), m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89053445|dbj|BAG35611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41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8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4.3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70367//negative regulation of hepatocyte differentiation;GO:0061053//somite development;GO:0090090//negative regulation of canonical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Wnt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receptor signaling pathway;GO:0007409//axonogenesis;GO:0001944//vasculature development;GO:0060029//convergent extension involved in organogenesis;GO:0008406//gonad development;GO:0008285//negative regulation of cell proliferation;GO:0061037//negative regulation of cartilage development;GO:0007420//brain development;GO:0010721//negative regulation of cell development;GO:0090103//cochlea morphogenesis;GO:0014033//neural crest cell differentiation;GO:0043065//positiv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regulation of apoptotic process;GO:0030308//negative regulation of cell growth;GO:0060056//mammary gland involution;GO:0045600//positive regulation of fat cell differenti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30165//PDZ domain binding;GO:0042813//Wnt-activated receptor activity;GO:0017147//Wnt-prote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32589//neuron projection membrane;GO:0005737//cytoplasm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cDNA, FLJ93141, highly similar to Homo sapiens coagulation factor XIII, A1 polypeptide (F13A1), m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89053440|dbj|BAG35606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8.3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55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94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4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18149//peptide cross-linking;GO:0030168//platelet activation;GO:0002576//platelet degranul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6872//metal ion binding;GO:0003810//protein-glutamine gamma-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lutamyltransferas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1093//platelet alpha granule lumen;GO:0005576//extracellular regio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Vh1-D-J3-region (Fragmen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292193|gb|AAA51013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8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Plasma </w:t>
            </w: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kallikrein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heavy chain (Fragmen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78191798|ref|NP_000883.2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1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17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00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07597//blood coagulation, intrinsic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pathway;GO:0031639//plasminogen activation;GO:0022617//extracellular matrix disassembly;GO:0051919//positive regulation of fibrinolysis;GO:0006508//proteolysis;GO:0002542//Factor XII activ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16705//oxidoreductase activity, acting on paired donors, with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incorporation or reduction of molecular oxygen;GO:0009055//electron carrier activity;GO:0004497//monooxygenase activity;GO:0005515//protein binding;GO:0020037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hem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binding;GO:0004252//serine-type endopeptidase activity;GO:0005506//iron io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5615//extracellular space;GO:0005886//plasma membran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Spondin-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10347423|ref|NP_006099.2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.8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93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1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2.1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155//cell adhes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15//prote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578//proteinaceous extracellular matrix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Coagulation factor XII-Mi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24899162|dbj|BAC23095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.5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6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65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5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597//blood coagulation, intrinsic pathway;GO:0030194//positive regulation of blood coagulation;GO:0051788//response to misfolded protein;GO:0045087//innate immune response;GO:0051919//positive regulation of fibrinolysis;GO:0016540//protein autoprocessing;GO:0006508//proteolysis;GO:0002542//Factor XII activation;GO:0010756//positive regulation of plasminogen activ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51787//misfolded protein binding;GO:0004252//serine-type endopeptidase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886//plasma membran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Myosin-reactive immunoglobulin heavy chain variable region (Fragmen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921605|gb|AAD56262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2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3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ntelectin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20377087|gb|AAM20741.1|AF271386_1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94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7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6326//positive regulation of glucose import;GO:0007165//signal transduction;GO:0001934//positive regulation of protein phosphorylation;GO:0009624//response to nematode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102//receptor binding;GO:0030246//carbohydrate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1526//brush border membrane;GO:0045121//membrane raft;GO:0005576//extracellular region;GO:0031225//anchored to membran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Procollagen C-endopeptidase enhance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1094573|gb|EAL23825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54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0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8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10952//positive regulation of peptidase activity;GO:0007275//multicellular organismal development;GO:0006508//proteolysi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8201//heparin binding;GO:0005518//collagen binding;GO:0016504//peptidase activa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31012//extracellular matrix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  <w:lang w:val="pt-BR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lang w:val="pt-PT"/>
              </w:rPr>
              <w:t xml:space="preserve">TIMP metallopeptidase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lang w:val="pt-PT"/>
              </w:rPr>
              <w:lastRenderedPageBreak/>
              <w:t xml:space="preserve">inhibitor 2, isoform CRA_b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1517893|gb|AAC50729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64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8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30814//regulation of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cAMP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metabolic process;GO:0022617//extracellular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matrix disassembly;GO:0045664//regulation of neuron differentiation;GO:0071310//cellular response to organic substance;GO:0008285//negative regulation of cell proliferation;GO:0043086//negative regulation of catalytic activity;GO:0043408//regulation of MAPK cascade;GO:0043085//positive regulation of catalytic activity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08047//enzyme activator activity;GO:0046872//metal ion binding;GO:0005178//integrin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binding;GO:0008191//metalloendopeptidase inhibi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5604//basement membrane;GO:0009986//cell surf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Carbamoylphosphate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ynthetase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I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6378239|dbj|BAD74209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78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5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3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32496//response to lipopolysaccharide;GO:0019240//citrulline biosynthetic process;GO:0032094//response to food;GO:0005980//glycogen catabolic process;GO:0000050//urea cycle;GO:0071400//cellular response to oleic acid;GO:0071548//response to dexamethasone stimulus;GO:0007494//midgut development;GO:0060416//response to growth hormon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stimulus;GO:0019433//triglyceride catabolic process;GO:0071377//cellular response to glucagon stimulus;GO:0070365//hepatocyte differentiation;GO:0010043//response to zinc ion;GO:0042594//response to starvation;GO:0042493//response to drug;GO:0043200//response to amino acid stimulus;GO:0050667//homocysteine metabolic process;GO:0006543//glutamine catabolic process;GO:0071320//cellular response to cAMP;GO:0046209//nitric oxide metabolic process;GO:0045909//positive regulation of vasodilation;GO:0055081//anion homeostasis;GO:0009636//response to toxic substance;GO:0044344//cellular response to fibroblast growth factor stimulus;GO:0070409//carbamoyl phosphate biosynthetic proces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4175//endopeptidase activity;GO:0005509//calcium ion binding;GO:0005543//phospholipid binding;GO:0016595//glutamate binding;GO:0072341//modified amino acid binding;GO:0032403//protein complex binding;GO:0005524//ATP binding;GO:0004087//carbamoyl-phosphate synthase (ammonia)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743//mitochondrial inner membrane;GO:0042645//mitochondrial nucleoid;GO:0005730//nucleolus;GO:0043234//protein complex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Alpha-1-acid glycoprotein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29170378|emb|CAA29873.2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8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2682//regulation of immune system process;GO:0006953//acute-phase response;GO:0006810//transport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15//prote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Vitamin D-binding prote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324021745|ref|NP_001191236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.5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6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6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4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50728//negative regulation of inflammatory response;GO:0043687//post-translational protein modification;GO:0035307//positive regulation of protein dephosphorylation;GO:0009790//embryo development;GO:0007596//blood coagulation;GO:0071356//cellular response to tumor necrosis factor;GO:0046512//sphingosine biosynthetic process;GO:0017187//peptidyl-glutamic acid carboxylation;GO:0051180//vitamin transport;GO:0046513//ceramide biosynthetic process;GO:0043407//negative regulation of MAP kinase activity;GO:0042359//vitamin D metabolic process;GO:0008219//cell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death;GO:0005975//carbohydrate metabolic process;GO:0032571//response to vitamin K;GO:0023021//termination of signal transduction;GO:0007565//female pregnancy;GO:0032355//response to estradiol stimulus;GO:0032715//negative regulation of interleukin-6 production;GO:0006680//glucosylceramide catabolic process;GO:0007595//lactation;GO:0006644//phospholipid metabolic process;GO:0007040//lysosome organiz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5102//receptor binding;GO:0008488//gamma-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lutamyl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carboxylase activity;GO:0004348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lucosylceramidas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;GO:0005499//vitamin D binding;GO:0051183//vitamin transporter activity;GO:0043169//cation binding;GO:0003779//act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829//cytosol;GO:0005615//extracellular space;GO:0030424//axon;GO:0043202//lysosomal lumen;GO:0048471//perinuclear region of cytoplasm;GO:0016021//integral to membrane;GO:0005765//lysosomal membrane;GO:0005789//endoplasmic reticulum 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Myosin-reactive immunoglobulin heavy chain variable region (Fragment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5921603|gb|AAD56261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.3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8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7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8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lyceraldehyde-3-phosphate dehydrogen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4303910|gb|AAV33305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.7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44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1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2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51402//neuron apoptotic process;GO:0055114//oxidation-reduction process;GO:0035606//peptidyl-cysteine S-trans-nitrosylation;GO:0050821//protein stabilization;GO:0000226//microtubule cytoskeleton organization;GO:0006096//glycolysis;GO:0006094//gluconeogenesis;GO:0044281//small molecule metabolic proces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51287//NAD binding;GO:0008017//microtubule binding;GO:0035605//peptidyl-cysteine S-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nitrosylas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;GO:0004365//glyceraldehyde-3-phosphate dehydrogenase (NAD+) (phosphorylating) activity;GO:0050661//NADP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829//cytosol;GO:0015630//microtubule cytoskeleton;GO:0048471//perinuclear region of cytoplasm;GO:0005811//lipid particle;GO:0016020//membrane;GO:0005634//nucleus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dipocyte plasma membrane-associated protein (Fragme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19630519|gb|EAX10114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08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7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5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9058//biosynthetic proces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064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arylesteras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;GO:0016844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strictosidin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synthase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16021//integral to membrane;GO:0009986//cell surf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roperdin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73535361|pdb|1W0R|A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5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7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3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42742//defense response to bacterium;GO:0006957//complement activation, alternative pathway;GO:0030449//regulation of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complement activ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31012//extracellular matrix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A </w:t>
            </w: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isintegrin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and metalloproteinase with thrombospondin motifs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19608489|gb|EAW88083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.1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57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31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8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0168//platelet activation;GO:0007229//integrin-mediated signaling pathway;GO:0043171//peptide catabolic process;GO:0007160//cell-matrix adhesion;GO:0006508//proteolysis;GO:0034341//response to interferon-gamma;GO:0070670//response to interleukin-4;GO:0034612//response to tumor necrosis factor;GO:0016485//protein processing;GO:0009100//glycoprotein metabolic proces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8270//zinc ion binding;GO:0005509//calcium ion binding;GO:0004222//metalloendopeptidase activity;GO:0005178//integr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9986//cell surface;GO:0005578//proteinaceous extracellular matrix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  <w:lang w:val="pt-BR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lang w:val="pt-PT"/>
              </w:rPr>
              <w:t>N-acetylmuramoyl-L-alanine amid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56616294|ref|NP_443122.3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6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47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4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32827//negative regulation of natural killer cell differentiation involved in immune response;GO:0044117//growth of symbiont in host;GO:0045087//innate immune response;GO:0001519//peptide amidation;GO:0009253//peptidoglycan catabolic process;GO:0032689//negative regulation of interferon-gamma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production;GO:0016045//detection of bacterium;GO:0050830//defense response to Gram-positive bacterium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8270//zinc ion binding;GO:0008745//N-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acetylmuramoyl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L-alanine amidase activity;GO:0042834//peptidoglycan binding;GO:0016019//peptidoglycan recep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22//intracellular;GO:0005576//extracellular region;GO:0016020//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cDNA, FLJ93024, highly similar to Homo sapiens EGF-containing </w:t>
            </w: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ibulin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like extracellular matrix protein 1 (EFEMP1), transcript variant 1, m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89069185|dbj|BAG35523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0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11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18108//peptidyl-tyrosine phosphorylation;GO:0006355//regulation of transcription, DNA-dependent;GO:0007601//visual perception;GO:0032331//negative regulation of chondrocyte differentiation;GO:0007173//epidermal growth factor receptor signaling pathway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09//calcium ion binding;GO:0005006//epidermal growth factor-activated receptor activity;GO:0008083//growth factor activity;GO:0005154//epidermal growth factor receptor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578//proteinaceous extracellular matrix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socitrate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dehydrogenase 1 (Fragme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28178825|ref|NP_005887.2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15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2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2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06979//response to oxidative stress;GO:0006097//glyoxylate cycle;GO:0006103//2-oxoglutarate metabolic process;GO:0006749//glutathion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metabolic process;GO:0006099//tricarboxylic acid cycle;GO:0006740//NADPH regeneration;GO:0006102//isocitrate metabolic process;GO:0044255//cellular lipid metabolic proces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51287//NAD binding;GO:0005102//receptor binding;GO:0004450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isocitrat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dehydrogenase (NADP+) activity;GO:0000287//magnesium ion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binding;GO:0042803//protein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homodimerization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5829//cytosol;GO:0005739//mitochondrion;GO:0005782//peroxisomal matrix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Complement C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15298678|ref|NP_000055.2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2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32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036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4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01934//positive regulation of protein phosphorylation;GO:0006957//complement activation, alternative pathway;GO:0010884//positive regulation of lipid storage;GO:0070374//positive regulation of ERK1 and ERK2 cascade;GO:0032026//response to magnesium ion;GO:0050766//positive regulation of phagocytosis;GO:0045766//positive regulation of angiogenesis;GO:0045745//positive regulation of G-protein coupled receptor protein signaling pathway;GO:0032570//response to progesteron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stimulus;GO:0051384//response to glucocorticoid stimulus;GO:0001798//positive regulation of type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IIa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hypersensitivity;GO:0002507//tolerance induction;GO:0007596//blood coagulation;GO:0048639//positive regulation of developmental growth;GO:0010575//positive regulation vascular endothelial growth factor production;GO:0006935//chemotaxis;GO:0006958//complement activation, classical pathway;GO:0010828//positive regulation of glucose transport;GO:0010866//regulation of triglyceride biosynthetic process;GO:0001970//positive regulation of activation of membrane attack complex;GO:0032355//response to estradiol stimulu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48037//cofactor binding;GO:0031715//C5L2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anaphylatoxin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chemotactic receptor binding;GO:0008289//lipid binding;GO:0004866//endopeptidase inhibi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886//plasma membran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Protein AMBP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307077|gb|AAA59194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6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56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60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8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42167//heme catabolic process;GO:0046329//negative regulation of JNK cascade;GO:0050777//negativ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regulation of immune response;GO:0018298//protein-chromophore linkage;GO:0007565//female pregnancy;GO:0007155//cell adhesion;GO:0019048//virus-host interac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04867//serine-type endopeptidase inhibitor activity;GO:0019855//calcium channel inhibitor activity;GO:0046904//calcium oxalat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binding;GO:0020037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hem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binding;GO:0019862//IgA binding;GO:0042803//protein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homodimerization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;GO:0036094//small molecule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5576//extracellular region;GO:0005886//plasma 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Protein S100-A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29888|emb|CAA68390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8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2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1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6935//chemotaxis;GO:0002526//acute inflammatory response;GO:0042060//wound healing;GO:0002544//chronic inflammatory response;GO:0010043//response to zinc ion;GO:0045471//response to ethanol;GO:0032496//response to lipopolysaccharide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15//protein binding;GO:0005509//calcium io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737//cytoplasm;GO:0005856//cytoskeleton;GO:0005615//extracellular space;GO:0005886//plasma membran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von </w:t>
            </w: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Willebrand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fac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42564354|emb|CCQ25771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.8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41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94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5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155//cell adhesion;GO:0007596//blood coagul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8//proteinaceous extracellular matrix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annose-binding protein 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557739|ref|NP_000233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26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1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5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06979//response to oxidative stress;GO:0008228//opsonization;GO:0050766//positive regulation of phagocytosis;GO:0006958//complement activation, classical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pathway;GO:0051873//killing by host of symbiont cells;GO:0001867//complement activation, lectin pathway;GO:0006953//acute-phase response;GO:0050830//defense response to Gram-positive bacterium;GO:0044130//negative regulation of growth of symbiont in host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51635//bacterial cell surface binding;GO:0005537//mannose binding;GO:0043499//eukaryotic cell surface binding;GO:0005102//receptor binding;GO:0048306//calcium-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dependent prote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5581//collagen;GO:0005615//extracellular sp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Alpha-eno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301030821|gb|ADK47995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.7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3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13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2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9615//response to virus;GO:0030308//negative regulation of cell growth;GO:0000122//negative regulation of transcription from RNA polymerase II promoter;GO:0006096//glycolysis;GO:0006094//gluconeogenesis;GO:0044281//small molecule metabolic proces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3677//DNA binding;GO:0003714//transcription corepressor activity;GO:0005515//protein binding;GO:0000287//magnesium ion binding;GO:0003700//sequence-specific DNA binding transcription factor activity;GO:0004634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phosphopyruvat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hydratase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1430//M band;GO:0000015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phosphopyruvat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hydratase complex;GO:0009986//cell surface;GO:0005634//nucleus;GO:0005886//plasma 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mplement C4-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01871711|pdb|4FXG|A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1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17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547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6958//complement activation, classical pathway;GO:0045087//innate immune response;GO:0030449//regulation of complement activ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866//endopeptidase inhibi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886//plasma membran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Hemopex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335098|emb|CAA26382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1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00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8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6879//cellular iron ion homeostasis;GO:0002639//positive regulation of immunoglobulin production;GO:0042168//heme metabolic process;GO:0019048//virus-host interaction;GO:0002925//positive regulation of humoral immune response mediated by circulating immunoglobulin;GO:0015886//heme transport;GO:0020027//hemoglobin metabolic process;GO:0060335//positive regulation of interferon-gamma-mediated signaling pathway;GO:0042511//positive regulation of tyrosine phosphorylation of Stat1 protei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15//protein binding;GO:0046872//metal ion binding;GO:0015232//heme transporte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cDNA FLJ53009, highly similar to </w:t>
            </w: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alreticul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355755517|gb|EHH59264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1.2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14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3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55007//cardiac muscle cell differentiation;GO:0045665//negative regulation of neuron differentiation;GO:0002479//antigen processing and presentation of exogenous peptide antigen via MHC class I, TAP-dependent;GO:0008284//positiv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regulation of cell proliferation;GO:0043687//post-translational protein modification;GO:0030866//cortical actin cytoskeleton organization;GO:0007283//spermatogenesis;GO:0017148//negative regulation of translation;GO:0033574//response to testosterone stimulus;GO:0045740//positive regulation of DNA replication;GO:0002502//peptide antigen assembly with MHC class I protein complex;GO:0042981//regulation of apoptotic process;GO:0006611//protein export from nucleus;GO:0042921//glucocorticoid receptor signaling pathway;GO:0051208//sequestering of calcium ion;GO:0000122//negative regulation of transcription from RNA polymerase II promoter;GO:0007050//cell cycle arrest;GO:0071285//cellular response to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lithium ion;GO:0022417//protein maturation by protein folding;GO:0040020//regulation of meiosis;GO:0050821//protein stabilization;GO:0050766//positive regulation of phagocytosis;GO:0048387//negative regulation of retinoic acid receptor signaling pathway;GO:0006987//activation of signaling protein activity involved in unfolded protein response;GO:0045787//positive regulation of cell cycle;GO:0033144//negative regulation of intracellular steroid hormone receptor signaling pathway;GO:0010628//positive regulation of gene expression;GO:0018279//protein N-linked glycosylation via asparagine;GO:0032355//response to estradiol stimulus;GO:0042493//response to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drug;GO:0090398//cellular senescence;GO:0034504//protein localization to nucleu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51087//chaperone binding;GO:0005506//iron ion binding;GO:0051082//unfolded protein binding;GO:0031625//ubiquitin protein ligase binding;GO:0042562//hormone binding;GO:0044183//protein binding involved in protein folding;GO:0030246//carbohydrat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binding;GO:0001849//complement component C1q binding;GO:0005178//integrin binding;GO:0003729//mRNA binding;GO:0050681//androgen receptor binding;GO:0042277//peptide binding;GO:0008270//zinc ion binding;GO:0003677//DNA binding;GO:0005509//calcium io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05829//cytosol;GO:0005615//extracellular space;GO:0005844//polysome;GO:0005578//proteinaceous extracellular matrix;GO:0001669//acrosomal vesicle;GO:0048471//perinuclear region of cytoplasm;GO:0042824//MHC class I peptide loading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complex;GO:0005794//Golgi apparatus;GO:0009897//external side of plasma membrane;GO:0071556//integral to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lumenal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side of endoplasmic reticulum membrane;GO:0033018//sarcoplasmic reticulum lumen;GO:0005634//nucleus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Biotinidase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557373|ref|NP_000051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3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417//central nervous system development;GO:0008544//epidermis development;GO:0006807//nitrogen compound metabolic proces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075//biotin carboxylase activity;GO:0047708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biotinidas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730//nucleolus;GO:0005615//extracellular space;GO:0045177//apical part of cell;GO:0043204//perikaryon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cDNA, FLJ93695, highly similar to Homo sapiens serpin peptidase inhibitor, clade A (alpha-1 </w:t>
            </w: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ntiproteinase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, antitrypsin), member 4 (SERPINA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4), m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189053760|dbj|BAG36012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1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04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8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10951//negative regulation of endopeptidase activity;GO:0030162//regulation of proteolysi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867//serine-type endopeptidase inhibi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  <w:lang w:val="pt-BR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lang w:val="pt-PT"/>
              </w:rPr>
              <w:lastRenderedPageBreak/>
              <w:t xml:space="preserve">Retinoic acid receptor responder protein 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506427|ref|NP_002880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2.5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5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8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50873//brown fat cell differentiation;GO:0048566//embryonic digestive tract development;GO:0001523//retinoid metabolic process;GO:0001701//in utero embryonic development;GO:0010759//positive regulation of macrophage chemotaxi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102//receptor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1012//extracellular matrix;GO:0005576//extracellular region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umican</w:t>
            </w:r>
            <w:proofErr w:type="spellEnd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variant (Fragmen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62897915|dbj|BAD96897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66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5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6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70848//response to growth factor stimulus;GO:0051216//cartilage development;GO:0018146//keratan sulfate biosynthetic process;GO:0005975//carbohydrate metabolic process;GO:0007601//visual perception;GO:0014070//response to organic cyclic compound;GO:0030199//collagen fibril organization;GO:0044281//small molecule metabolic process;GO:0042340//keratan sulfate catabolic process;GO:0045944//positiv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regulation of transcription from RNA polymerase II promoter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5201//extracellular matrix structural constituent;GO:0005518//collage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796//Golgi lumen;GO:0043202//lysosomal lumen;GO:0005583//fibrillar collage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  <w:lang w:val="fr-FR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  <w:lang w:val="fr-FR"/>
              </w:rPr>
              <w:lastRenderedPageBreak/>
              <w:t xml:space="preserve">Proprotein convertase subtilisin/kexin type 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354459525|pdb|3P5B|P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.3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05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2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43086//negative regulation of catalytic activity;GO:0032869//cellular response to insulin stimulus;GO:0001822//kidney development;GO:0032803//regulation of low-density lipoprotein particle receptor catabolic process;GO:0010989//negative regulation of low-density lipoprotein particle clearance;GO:0001920//negative regulation of receptor recycling;GO:0008203//cholesterol metabolic process;GO:0042157//lipoprotein metabolic process;GO:0016540//protein autoprocessing;GO:0007041//lysosomal transport;GO:0006917//induction of apoptosis;GO:0010469//regulation of receptor activity;GO:0006508//proteolysis;GO:0006641//triglyceride metabolic process;GO:0001889//liver development;GO:0043525//positiv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regulation of neuron apoptotic process;GO:0006644//phospholipid metabolic process;GO:0009267//cellular response to starvation;GO:0002092//positive regulation of receptor internalization;GO:0042632//cholesterol homeostasis;GO:0030182//neuron differenti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34190//apolipoprotein receptor binding;GO:0019871//sodium channel inhibitor activity;GO:0004252//serine-type endopeptidase activity;GO:0034189//very-low-density lipoprotein particle binding;GO:0043621//protein self-association;GO:0050750//low-density lipoprotein particle receptor binding;GO:0070326//very-low-density lipoprotein particle receptor binding;GO:0030169//low-density lipoprotein particle binding;GO:0042802//identical protein binding;GO:0034185//apolipoprote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;GO:0005764//lysosome;GO:0005794//Golgi apparatus;GO:0005770//late endosome;GO:0005769//early endosome;GO:0048471//perinuclear region of cytoplasm;GO:0005791//rough endoplasmic reticulum;GO:0031232//extrinsic to external side of plasma 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Alcohol dehydrogenase 4 (Class II), pi polypeptide, isoform </w:t>
            </w: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RA_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19626493|gb|EAX06088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.7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14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5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3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2572//retinol metabolic process;GO:0042375//quinone cofactor metabolic process;GO:0006069//ethanol oxidation;GO:0006805//xenobiotic metabolic process;GO:0046164//alcohol catabolic process;GO:0006081//cellular aldehyde metabolic proces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51287//NAD binding;GO:0004032//alditol:NADP+ 1-oxidoreductase activity;GO:0008270//zinc ion binding;GO:0019841//retinol binding;GO:0004745//retinol dehydrogenase activity;GO:0005503//all-trans retinal binding;GO:0003960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NADPH:quinone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reductase activity;GO:0004024//alcohol dehydrogenase activity, zinc-dependent;GO:0019115//benzaldehyde dehydrogenase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829//cytosol;GO:0015630//microtubule cytoskeleto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polipoprotein(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14062|sp|P08519.1|APOA_HUMAN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226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06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4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6810//transport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05515//protein binding;GO:0008236//serine-typ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peptidase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-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cDNA, FLJ94213, highly similar to Homo sapiens pregnancy-zone protein (PZP), m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89069365|dbj|BAG36397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.2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71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3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565//female pregnancy;GO:0010951//negative regulation of endopeptidase activity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867//serine-type endopeptidase inhibi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615//extracellular sp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rotein S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89053201|dbj|BAG34823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.5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9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1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267//cell-cell signaling;GO:0045471//response to ethanol;GO:0006935//chemotaxis;GO:0007165//signal transduction;GO:0010043//response to zinc ion;GO:0002544//chronic inflammatory response;GO:0032496//response to lipopolysaccharide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09//calcium ion binding;GO:0004871//signal transducer activity;GO:0005515//prote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856//cytoskeleton;GO:0005730//nucleolus;GO:0005615//extracellular space;GO:0005737//cytoplasm;GO:0005886//plasma membrane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Thyroxine-binding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lobul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205277441|ref|NP_000345.2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.4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54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4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4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34695//response to prostaglandin E stimulus;GO:0010951//negativ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regulation of endopeptidase activity;GO:0042493//response to drug;GO:0043434//response to peptide hormone stimulus;GO:0033189//response to vitamin A;GO:0007568//aging;GO:0009791//post-embryonic development;GO:0030162//regulation of proteolysis;GO:0051412//response to corticosterone stimulu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04867//serine-type endopeptidase inhibitor activity;GO:0042562//hormone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GO:0005615//extracellular space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cDNA FLJ53063, highly similar to Tubulin beta-7 ch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10905733|ref|XP_003966346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.6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98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0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5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creted phosphoprotein 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5902118|ref|NP_008875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6.5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70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34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6849//bone remodeling;GO:0010951//negative regulation of endopeptidase activity;GO:0001501//skeletal system development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866//endopeptidase inhibito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43234//protein complex;GO:0005576//extracellular regio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cDNA FLJ52842, highly similar to Actin, cytoplasmic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94385944|dbj|BAG65347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0.2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56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67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3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411//axon guidance;GO:0034332//adherens junction organization;GO:0006928//cellular component movement;GO:0051592//response to calcium ion;GO:0045214//sarcomere organization;GO:0034329//cell junction assembly;GO:0007596//blood coagulation;GO:0051086//chaperone mediated protein folding independent of cofactor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19901//protein kinase binding;GO:0050998//nitric-oxide synthase binding;GO:0019894//kinesin binding;GO:0030957//Tat protein binding;GO:0042802//identical protein binding;GO:0005524//ATP binding;GO:0005200//structural constituent of cytoskelet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0863//cortical cytoskeleton;GO:0031941//filamentous actin;GO:0005829//cytosol;GO:0030016//myofibril;GO:0030424//axon;GO:0014069//postsynaptic density;GO:0070688//MLL5-L complex;GO:0035267//NuA4 histone acetyltransferase complex;GO:0030529//ribonucleoprotein complex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Pyruvate kinas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426379615|ref|XP_004056487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00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1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2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16310//phosphorylation;GO:0044281//small molecule metabolic process;GO:0006096//glycolysis;GO:0012501//programmed cell death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4743//pyruvate kinase activity;GO:0005515//protein binding;GO:0030955//potassium ion binding;GO:0005524//ATP binding;GO:0000287//magnesium io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886//plasma membrane;GO:0005634//nucleus;GO:0005829//cytosol;GO:0005739//mitochondrio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nnex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194390972|dbj|BAG60604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.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39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4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4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7109//cytokinesis, completion of separation;GO:0007049//cell cycle;GO:0006909//phagocytosis;GO:0051592//response to calcium 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8429//phosphatidylethanolamine binding;GO:0005509//calcium ion binding;GO:0005544//calcium-dependent phospholipid binding;GO:0044548//S100 protein binding;GO:0048306//calcium-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dependent protei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42582//azurophil granule;GO:0030496//midbody;GO:0042470//melanosome;GO:0042581//specific granule;GO:0005819//spindle;GO:0045335//phagocytic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vesicle;GO:0005635//nuclear envelope;GO:0005654//nucleoplasm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Alpha-1B-glycoprote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21071030|ref|NP_570602.2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.7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84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5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05576//extracellular region</w:t>
            </w:r>
          </w:p>
        </w:tc>
      </w:tr>
      <w:tr w:rsidR="00C657FD" w:rsidRPr="004F2A7D" w:rsidTr="00C657FD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polipoprotein B variant (Fragmen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306569733|gb|ADN03360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3.2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24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799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5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10886//positive regulation of cholesterol storage;GO:0042953//lipoprotein transport;GO:0009615//response to virus;GO:0032496//response to lipopolysaccharide;GO:0045540//regulation of cholesterol biosynthetic process;GO:0010269//response to selenium ion;GO:0042159//lipoprotein catabolic process;GO:0034374//low-density lipoprotein particle remodeling;GO:0048844//artery morphogenesis;GO:0006898//receptor-mediated endocytosis;GO:0010744//positive regulation of macrophage derived foam cell differentiation;GO:0071356//cellular response to tumor necrosis factor;GO:0009566//fertilization;GO:00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34383//low-density lipoprotein particle clearance;GO:0007283//spermatogenesis;GO:0009791//post-embryonic development;GO:0050900//leukocyte migration;GO:0034379//very-low-density lipoprotein particle assembly;GO:0019433//triglyceride catabolic process;GO:0030317//sperm motility;GO:0007596//blood coagulation;GO:0042158//lipoprotein biosynthetic process;GO:0030301//cholesterol transport;GO:0007399//nervous system development;GO:0009743//response to carbohydrate stimulus;GO:0071379//cellular response to prostaglandin stimulus;GO:0001701//in utero embryonic development;GO:0006642//triglyceride mobilization;GO:0042632//cholesterol homeostasis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50750//low-density lipoprotein particle receptor binding;GO:0005543//phospholipid binding;GO:0046982//protein 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heterodimerization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activity;GO:0008201//heparin binding;GO:0019899//enzyme binding;GO:0017127//cholesterol transporter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GO:0030669//</w:t>
            </w:r>
            <w:proofErr w:type="spellStart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clathrin</w:t>
            </w:r>
            <w:proofErr w:type="spellEnd"/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coated endocytic vesicle membrane;GO:0034360//chylomicron remnant;GO:0005788//endoplasmic reticulum lumen;GO:0034361//very-low-density lipoprotein particle;GO:0005789//endoplasmic reticulum membrane;GO:0031904//endosome lumen;GO:0034363//intermediate-density lipoprotein particle;GO:0034359//mature chylomicron;GO:0005886//plasma membrane;GO:0034362//low-density lipoprotein particle;GO:0010008//endosome membrane;GO:0031983//vesicle lumen</w:t>
            </w:r>
          </w:p>
        </w:tc>
      </w:tr>
      <w:tr w:rsidR="00C657FD" w:rsidRPr="004F2A7D" w:rsidTr="00C65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Beta globin </w:t>
            </w: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(Fragmen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gi|193244921|gb|ACF16774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2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62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7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GO:0042744//hydrogen peroxide catabolic process;GO:0051291//protein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heterooligomerization;GO:0010942//positive regulation of cell death;GO:0015701//bicarbonate transport;GO:0008217//regulation of blood pressure;GO:0015671//oxygen transport;GO:0070293//renal absorption;GO:0030185//nitric oxide transport;GO:0045429//positive regulation of nitric oxide biosynthetic process;GO:0044281//small molecule metabolic process;GO:0050880//regulation of blood vessel size;GO:0007596//blood coagulation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04601//peroxidase activity;GO:0030492//hemoglobin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binding;GO:0005344//oxygen transporter activity;GO:0019825//oxygen binding;GO:0031720//haptoglobin binding;GO:0020037//heme binding;GO:0005506//iron ion bi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 xml:space="preserve">GO:0031838//haptoglobin-hemoglobin complex;GO:0005833//hemoglobin </w:t>
            </w: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lastRenderedPageBreak/>
              <w:t>complex</w:t>
            </w:r>
          </w:p>
        </w:tc>
      </w:tr>
      <w:tr w:rsidR="00C657FD" w:rsidRPr="004F2A7D" w:rsidTr="00C657F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Calmodulin (Fragme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i|74219094|dbj|BAE26689.1|</w:t>
            </w:r>
          </w:p>
        </w:tc>
        <w:tc>
          <w:tcPr>
            <w:tcW w:w="708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.7</w:t>
            </w:r>
          </w:p>
        </w:tc>
        <w:tc>
          <w:tcPr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2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0</w:t>
            </w:r>
          </w:p>
        </w:tc>
        <w:tc>
          <w:tcPr>
            <w:tcW w:w="724" w:type="dxa"/>
            <w:shd w:val="clear" w:color="auto" w:fill="auto"/>
          </w:tcPr>
          <w:p w:rsidR="00135A10" w:rsidRPr="004F2A7D" w:rsidRDefault="00135A10" w:rsidP="00BA30CE">
            <w:pPr>
              <w:pStyle w:val="B"/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4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35A10" w:rsidRPr="004F2A7D" w:rsidRDefault="00135A10" w:rsidP="00BA30CE">
            <w:pPr>
              <w:framePr w:wrap="auto"/>
              <w:spacing w:line="480" w:lineRule="auto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4F2A7D">
              <w:rPr>
                <w:rFonts w:ascii="Times New Roman" w:eastAsia="DengXian" w:hAnsi="Times New Roman"/>
                <w:color w:val="auto"/>
                <w:sz w:val="15"/>
                <w:szCs w:val="15"/>
                <w:lang w:eastAsia="zh-CN"/>
              </w:rPr>
              <w:t xml:space="preserve"> </w:t>
            </w:r>
          </w:p>
        </w:tc>
      </w:tr>
    </w:tbl>
    <w:p w:rsidR="009F554E" w:rsidRPr="004F2A7D" w:rsidRDefault="009F554E" w:rsidP="00BA30CE">
      <w:pPr>
        <w:pStyle w:val="A0"/>
        <w:framePr w:wrap="auto"/>
        <w:spacing w:before="156" w:after="156" w:line="480" w:lineRule="auto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proofErr w:type="gramStart"/>
      <w:r w:rsidRPr="004F2A7D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proofErr w:type="gramEnd"/>
      <w:r w:rsidRPr="004F2A7D">
        <w:rPr>
          <w:rFonts w:ascii="Times New Roman" w:hAnsi="Times New Roman" w:cs="Times New Roman"/>
          <w:color w:val="auto"/>
          <w:sz w:val="22"/>
          <w:szCs w:val="22"/>
        </w:rPr>
        <w:t xml:space="preserve"> According to the NCBI database.</w:t>
      </w:r>
    </w:p>
    <w:p w:rsidR="00003860" w:rsidRPr="004F2A7D" w:rsidRDefault="009F554E" w:rsidP="00BA30CE">
      <w:pPr>
        <w:pStyle w:val="A0"/>
        <w:framePr w:wrap="auto"/>
        <w:spacing w:before="156" w:after="156" w:line="480" w:lineRule="auto"/>
        <w:ind w:left="80" w:hanging="80"/>
        <w:rPr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4F2A7D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b</w:t>
      </w:r>
      <w:proofErr w:type="gramEnd"/>
      <w:r w:rsidRPr="004F2A7D">
        <w:rPr>
          <w:rFonts w:ascii="Times New Roman" w:hAnsi="Times New Roman" w:cs="Times New Roman"/>
          <w:color w:val="auto"/>
          <w:sz w:val="22"/>
          <w:szCs w:val="22"/>
        </w:rPr>
        <w:t xml:space="preserve"> Theoretical molecular mass.</w:t>
      </w:r>
    </w:p>
    <w:sectPr w:rsidR="00003860" w:rsidRPr="004F2A7D" w:rsidSect="00F752DD">
      <w:footerReference w:type="default" r:id="rId9"/>
      <w:pgSz w:w="16840" w:h="11900" w:orient="landscape"/>
      <w:pgMar w:top="1800" w:right="1440" w:bottom="180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C69" w:rsidRDefault="00890C69" w:rsidP="00EF6600">
      <w:pPr>
        <w:framePr w:wrap="around"/>
      </w:pPr>
      <w:r>
        <w:separator/>
      </w:r>
    </w:p>
  </w:endnote>
  <w:endnote w:type="continuationSeparator" w:id="0">
    <w:p w:rsidR="00890C69" w:rsidRDefault="00890C69" w:rsidP="00EF6600">
      <w:pPr>
        <w:framePr w:wrap="around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C25" w:rsidRDefault="007E5C25">
    <w:pPr>
      <w:pStyle w:val="a"/>
      <w:framePr w:wrap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C69" w:rsidRDefault="00890C69" w:rsidP="00EF6600">
      <w:pPr>
        <w:framePr w:wrap="around"/>
      </w:pPr>
      <w:r>
        <w:separator/>
      </w:r>
    </w:p>
  </w:footnote>
  <w:footnote w:type="continuationSeparator" w:id="0">
    <w:p w:rsidR="00890C69" w:rsidRDefault="00890C69" w:rsidP="00EF6600">
      <w:pPr>
        <w:framePr w:wrap="around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13ED1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it-IT" w:vendorID="64" w:dllVersion="131078" w:nlCheck="1" w:checkStyle="0"/>
  <w:activeWritingStyle w:appName="MSWord" w:lang="fr-FR" w:vendorID="64" w:dllVersion="131078" w:nlCheck="1" w:checkStyle="0"/>
  <w:activeWritingStyle w:appName="MSWord" w:lang="pt-PT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noLineBreaksAfter w:lang="zh-CN" w:val="([{«‘“⦅〈《「『【〔〖〘〝︵︷︹︻︽︿﹁﹃﹇﹙﹛﹝｢"/>
  <w:noLineBreaksBefore w:lang="zh-CN" w:val=")&gt;?]}¨°·ˇˉ―‖’”…‰′″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June20&lt;/Style&gt;&lt;LeftDelim&gt;{&lt;/LeftDelim&gt;&lt;RightDelim&gt;}&lt;/RightDelim&gt;&lt;FontName&gt;微軟正黑體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99wzs9sfzxwke9tpax222i09svepsxa5rx&quot;&gt;PROTEOMICS OF CAD&lt;record-ids&gt;&lt;item&gt;5&lt;/item&gt;&lt;item&gt;11&lt;/item&gt;&lt;item&gt;18&lt;/item&gt;&lt;item&gt;19&lt;/item&gt;&lt;item&gt;20&lt;/item&gt;&lt;item&gt;21&lt;/item&gt;&lt;item&gt;23&lt;/item&gt;&lt;item&gt;25&lt;/item&gt;&lt;item&gt;30&lt;/item&gt;&lt;item&gt;32&lt;/item&gt;&lt;item&gt;33&lt;/item&gt;&lt;item&gt;34&lt;/item&gt;&lt;item&gt;35&lt;/item&gt;&lt;item&gt;37&lt;/item&gt;&lt;item&gt;39&lt;/item&gt;&lt;item&gt;40&lt;/item&gt;&lt;item&gt;44&lt;/item&gt;&lt;item&gt;49&lt;/item&gt;&lt;item&gt;52&lt;/item&gt;&lt;item&gt;53&lt;/item&gt;&lt;item&gt;54&lt;/item&gt;&lt;item&gt;55&lt;/item&gt;&lt;item&gt;56&lt;/item&gt;&lt;item&gt;57&lt;/item&gt;&lt;item&gt;64&lt;/item&gt;&lt;item&gt;84&lt;/item&gt;&lt;item&gt;86&lt;/item&gt;&lt;item&gt;90&lt;/item&gt;&lt;item&gt;96&lt;/item&gt;&lt;item&gt;97&lt;/item&gt;&lt;/record-ids&gt;&lt;/item&gt;&lt;item db-id=&quot;50pze52dcpet09e2tr2xdvalzpdf9evva0fr&quot;&gt;CT-1&lt;record-ids&gt;&lt;item&gt;9&lt;/item&gt;&lt;/record-ids&gt;&lt;/item&gt;&lt;/Libraries&gt;"/>
  </w:docVars>
  <w:rsids>
    <w:rsidRoot w:val="00EF6600"/>
    <w:rsid w:val="0000189C"/>
    <w:rsid w:val="000037E4"/>
    <w:rsid w:val="00003801"/>
    <w:rsid w:val="00003860"/>
    <w:rsid w:val="00007A73"/>
    <w:rsid w:val="00007CBF"/>
    <w:rsid w:val="000121D6"/>
    <w:rsid w:val="0001416B"/>
    <w:rsid w:val="000152C4"/>
    <w:rsid w:val="00015E80"/>
    <w:rsid w:val="000161F1"/>
    <w:rsid w:val="00024011"/>
    <w:rsid w:val="00031B4B"/>
    <w:rsid w:val="00042EC9"/>
    <w:rsid w:val="00057675"/>
    <w:rsid w:val="00062625"/>
    <w:rsid w:val="00064FCE"/>
    <w:rsid w:val="00075179"/>
    <w:rsid w:val="00084471"/>
    <w:rsid w:val="00085A6E"/>
    <w:rsid w:val="00085B76"/>
    <w:rsid w:val="00091687"/>
    <w:rsid w:val="0009351E"/>
    <w:rsid w:val="000A08CB"/>
    <w:rsid w:val="000A2ABC"/>
    <w:rsid w:val="000A4F3B"/>
    <w:rsid w:val="000A5750"/>
    <w:rsid w:val="000B1836"/>
    <w:rsid w:val="000B2CAE"/>
    <w:rsid w:val="000B5194"/>
    <w:rsid w:val="000B5864"/>
    <w:rsid w:val="000B7323"/>
    <w:rsid w:val="000C1947"/>
    <w:rsid w:val="000C4E30"/>
    <w:rsid w:val="000C737C"/>
    <w:rsid w:val="000D0407"/>
    <w:rsid w:val="000D178A"/>
    <w:rsid w:val="000E0F6E"/>
    <w:rsid w:val="000E113A"/>
    <w:rsid w:val="000E289B"/>
    <w:rsid w:val="000E4931"/>
    <w:rsid w:val="000F1303"/>
    <w:rsid w:val="000F13EE"/>
    <w:rsid w:val="000F4373"/>
    <w:rsid w:val="000F6568"/>
    <w:rsid w:val="00101B64"/>
    <w:rsid w:val="00102867"/>
    <w:rsid w:val="00102D1A"/>
    <w:rsid w:val="00111C3A"/>
    <w:rsid w:val="001140C0"/>
    <w:rsid w:val="00117FC8"/>
    <w:rsid w:val="0012367F"/>
    <w:rsid w:val="00123B86"/>
    <w:rsid w:val="00134E3C"/>
    <w:rsid w:val="00135A10"/>
    <w:rsid w:val="00140005"/>
    <w:rsid w:val="00143151"/>
    <w:rsid w:val="001523EA"/>
    <w:rsid w:val="00154D7C"/>
    <w:rsid w:val="001573ED"/>
    <w:rsid w:val="00157607"/>
    <w:rsid w:val="00163330"/>
    <w:rsid w:val="00164417"/>
    <w:rsid w:val="001662A2"/>
    <w:rsid w:val="00167346"/>
    <w:rsid w:val="00167F7B"/>
    <w:rsid w:val="00170C60"/>
    <w:rsid w:val="00174B75"/>
    <w:rsid w:val="00177672"/>
    <w:rsid w:val="00177CD6"/>
    <w:rsid w:val="00181806"/>
    <w:rsid w:val="00181A6E"/>
    <w:rsid w:val="00187335"/>
    <w:rsid w:val="00187DD1"/>
    <w:rsid w:val="001906E0"/>
    <w:rsid w:val="001A18E9"/>
    <w:rsid w:val="001A4598"/>
    <w:rsid w:val="001B1A3F"/>
    <w:rsid w:val="001B542A"/>
    <w:rsid w:val="001B5967"/>
    <w:rsid w:val="001C012E"/>
    <w:rsid w:val="001C0C0E"/>
    <w:rsid w:val="001C5240"/>
    <w:rsid w:val="001D0104"/>
    <w:rsid w:val="001D3A75"/>
    <w:rsid w:val="001D3B6B"/>
    <w:rsid w:val="001E1D89"/>
    <w:rsid w:val="001E56BC"/>
    <w:rsid w:val="001E5FB3"/>
    <w:rsid w:val="001E77C2"/>
    <w:rsid w:val="001F4734"/>
    <w:rsid w:val="001F7ECE"/>
    <w:rsid w:val="002007E4"/>
    <w:rsid w:val="0020172B"/>
    <w:rsid w:val="0020285E"/>
    <w:rsid w:val="00211CFB"/>
    <w:rsid w:val="0021338D"/>
    <w:rsid w:val="00220720"/>
    <w:rsid w:val="00226407"/>
    <w:rsid w:val="00230D13"/>
    <w:rsid w:val="002315E8"/>
    <w:rsid w:val="00235E52"/>
    <w:rsid w:val="0024467B"/>
    <w:rsid w:val="00244717"/>
    <w:rsid w:val="00245426"/>
    <w:rsid w:val="0024737A"/>
    <w:rsid w:val="00252F17"/>
    <w:rsid w:val="00255273"/>
    <w:rsid w:val="00257269"/>
    <w:rsid w:val="00270514"/>
    <w:rsid w:val="00272322"/>
    <w:rsid w:val="0027605B"/>
    <w:rsid w:val="00277817"/>
    <w:rsid w:val="00283723"/>
    <w:rsid w:val="00283D3E"/>
    <w:rsid w:val="00283E15"/>
    <w:rsid w:val="00286F49"/>
    <w:rsid w:val="002878DF"/>
    <w:rsid w:val="0029050C"/>
    <w:rsid w:val="002A05FB"/>
    <w:rsid w:val="002A55CC"/>
    <w:rsid w:val="002A69C5"/>
    <w:rsid w:val="002B31D1"/>
    <w:rsid w:val="002B3EFF"/>
    <w:rsid w:val="002B4D95"/>
    <w:rsid w:val="002C59A3"/>
    <w:rsid w:val="002D2DEE"/>
    <w:rsid w:val="002D30E7"/>
    <w:rsid w:val="002D5A98"/>
    <w:rsid w:val="002D623F"/>
    <w:rsid w:val="002D6E29"/>
    <w:rsid w:val="002D75DD"/>
    <w:rsid w:val="002E0320"/>
    <w:rsid w:val="002E45A6"/>
    <w:rsid w:val="002F481B"/>
    <w:rsid w:val="002F61AA"/>
    <w:rsid w:val="00304D8F"/>
    <w:rsid w:val="00307328"/>
    <w:rsid w:val="00315CC3"/>
    <w:rsid w:val="00315E00"/>
    <w:rsid w:val="00316427"/>
    <w:rsid w:val="0032259B"/>
    <w:rsid w:val="0032346A"/>
    <w:rsid w:val="00324A07"/>
    <w:rsid w:val="003259FA"/>
    <w:rsid w:val="003266EB"/>
    <w:rsid w:val="00334066"/>
    <w:rsid w:val="00340858"/>
    <w:rsid w:val="0034128D"/>
    <w:rsid w:val="003505D6"/>
    <w:rsid w:val="00355095"/>
    <w:rsid w:val="00356509"/>
    <w:rsid w:val="00362C59"/>
    <w:rsid w:val="00374369"/>
    <w:rsid w:val="00390830"/>
    <w:rsid w:val="00390932"/>
    <w:rsid w:val="003A1E0F"/>
    <w:rsid w:val="003A2F04"/>
    <w:rsid w:val="003A48F2"/>
    <w:rsid w:val="003B32ED"/>
    <w:rsid w:val="003B574A"/>
    <w:rsid w:val="003B62DD"/>
    <w:rsid w:val="003B638B"/>
    <w:rsid w:val="003B6A5C"/>
    <w:rsid w:val="003B791B"/>
    <w:rsid w:val="003B7B53"/>
    <w:rsid w:val="003C1C3A"/>
    <w:rsid w:val="003C41E6"/>
    <w:rsid w:val="003C517C"/>
    <w:rsid w:val="003C72A8"/>
    <w:rsid w:val="003C78BD"/>
    <w:rsid w:val="003D0673"/>
    <w:rsid w:val="003D2ABC"/>
    <w:rsid w:val="003D2CD5"/>
    <w:rsid w:val="003D63FB"/>
    <w:rsid w:val="003E0BB5"/>
    <w:rsid w:val="003E16F0"/>
    <w:rsid w:val="003E24B9"/>
    <w:rsid w:val="003E52F8"/>
    <w:rsid w:val="003F15BC"/>
    <w:rsid w:val="003F6DF0"/>
    <w:rsid w:val="003F6F4B"/>
    <w:rsid w:val="004052D8"/>
    <w:rsid w:val="004053A4"/>
    <w:rsid w:val="00405FBB"/>
    <w:rsid w:val="00406AAF"/>
    <w:rsid w:val="00406D35"/>
    <w:rsid w:val="00411BEE"/>
    <w:rsid w:val="00413DE4"/>
    <w:rsid w:val="00415889"/>
    <w:rsid w:val="00416D1F"/>
    <w:rsid w:val="0042194E"/>
    <w:rsid w:val="00423796"/>
    <w:rsid w:val="00423FC1"/>
    <w:rsid w:val="004243D7"/>
    <w:rsid w:val="004318A9"/>
    <w:rsid w:val="004335A8"/>
    <w:rsid w:val="00440BCC"/>
    <w:rsid w:val="00442456"/>
    <w:rsid w:val="004533D1"/>
    <w:rsid w:val="00465D0D"/>
    <w:rsid w:val="004667AA"/>
    <w:rsid w:val="00473258"/>
    <w:rsid w:val="004732FE"/>
    <w:rsid w:val="00473778"/>
    <w:rsid w:val="004756A2"/>
    <w:rsid w:val="00475D6C"/>
    <w:rsid w:val="004779D7"/>
    <w:rsid w:val="00477A6B"/>
    <w:rsid w:val="00480D99"/>
    <w:rsid w:val="00483BEA"/>
    <w:rsid w:val="00484343"/>
    <w:rsid w:val="00486BF6"/>
    <w:rsid w:val="004A00CF"/>
    <w:rsid w:val="004A03C0"/>
    <w:rsid w:val="004A56A2"/>
    <w:rsid w:val="004B0CF7"/>
    <w:rsid w:val="004B28C2"/>
    <w:rsid w:val="004B3DD1"/>
    <w:rsid w:val="004B7962"/>
    <w:rsid w:val="004C1740"/>
    <w:rsid w:val="004C17A8"/>
    <w:rsid w:val="004C23A8"/>
    <w:rsid w:val="004C30FD"/>
    <w:rsid w:val="004C7DC5"/>
    <w:rsid w:val="004D53CD"/>
    <w:rsid w:val="004D5969"/>
    <w:rsid w:val="004D6625"/>
    <w:rsid w:val="004E431F"/>
    <w:rsid w:val="004E6F2F"/>
    <w:rsid w:val="004E7499"/>
    <w:rsid w:val="004E7DE0"/>
    <w:rsid w:val="004F2428"/>
    <w:rsid w:val="004F2A7D"/>
    <w:rsid w:val="004F30D4"/>
    <w:rsid w:val="004F5A22"/>
    <w:rsid w:val="004F6A57"/>
    <w:rsid w:val="005057C0"/>
    <w:rsid w:val="0051210C"/>
    <w:rsid w:val="00512231"/>
    <w:rsid w:val="00514546"/>
    <w:rsid w:val="005165A0"/>
    <w:rsid w:val="00522721"/>
    <w:rsid w:val="00524ADF"/>
    <w:rsid w:val="00525398"/>
    <w:rsid w:val="00536161"/>
    <w:rsid w:val="005403DC"/>
    <w:rsid w:val="00541B90"/>
    <w:rsid w:val="005446DE"/>
    <w:rsid w:val="00546ADA"/>
    <w:rsid w:val="005541FE"/>
    <w:rsid w:val="00556470"/>
    <w:rsid w:val="00556C0F"/>
    <w:rsid w:val="005733ED"/>
    <w:rsid w:val="005749C1"/>
    <w:rsid w:val="00575D01"/>
    <w:rsid w:val="00580E85"/>
    <w:rsid w:val="005815A1"/>
    <w:rsid w:val="00583302"/>
    <w:rsid w:val="005843D5"/>
    <w:rsid w:val="005852A7"/>
    <w:rsid w:val="005879FC"/>
    <w:rsid w:val="005901E2"/>
    <w:rsid w:val="00597CD5"/>
    <w:rsid w:val="005A0883"/>
    <w:rsid w:val="005A39F0"/>
    <w:rsid w:val="005A5232"/>
    <w:rsid w:val="005B0CA1"/>
    <w:rsid w:val="005B5F01"/>
    <w:rsid w:val="005C0CBA"/>
    <w:rsid w:val="005C5A9B"/>
    <w:rsid w:val="005D229A"/>
    <w:rsid w:val="005D250E"/>
    <w:rsid w:val="005D4088"/>
    <w:rsid w:val="005E0415"/>
    <w:rsid w:val="005E7C82"/>
    <w:rsid w:val="005F009E"/>
    <w:rsid w:val="005F50A6"/>
    <w:rsid w:val="00602000"/>
    <w:rsid w:val="00606C8D"/>
    <w:rsid w:val="0061078D"/>
    <w:rsid w:val="00617091"/>
    <w:rsid w:val="00622A49"/>
    <w:rsid w:val="00634E87"/>
    <w:rsid w:val="00635412"/>
    <w:rsid w:val="006363D9"/>
    <w:rsid w:val="006372BA"/>
    <w:rsid w:val="006403D6"/>
    <w:rsid w:val="00641E77"/>
    <w:rsid w:val="00642A4E"/>
    <w:rsid w:val="00651242"/>
    <w:rsid w:val="00651475"/>
    <w:rsid w:val="00656947"/>
    <w:rsid w:val="00661BBD"/>
    <w:rsid w:val="0066609A"/>
    <w:rsid w:val="00687833"/>
    <w:rsid w:val="00690D11"/>
    <w:rsid w:val="006A06CC"/>
    <w:rsid w:val="006A2B36"/>
    <w:rsid w:val="006A6B56"/>
    <w:rsid w:val="006A6C5B"/>
    <w:rsid w:val="006A70F8"/>
    <w:rsid w:val="006B04FC"/>
    <w:rsid w:val="006B09E6"/>
    <w:rsid w:val="006B5E26"/>
    <w:rsid w:val="006B6844"/>
    <w:rsid w:val="006C1507"/>
    <w:rsid w:val="006C1E99"/>
    <w:rsid w:val="006D0E19"/>
    <w:rsid w:val="006D1310"/>
    <w:rsid w:val="006D430D"/>
    <w:rsid w:val="006D606D"/>
    <w:rsid w:val="006E02AC"/>
    <w:rsid w:val="006E1C25"/>
    <w:rsid w:val="006E271D"/>
    <w:rsid w:val="006E3C0C"/>
    <w:rsid w:val="006E484C"/>
    <w:rsid w:val="006E4E10"/>
    <w:rsid w:val="006F51FE"/>
    <w:rsid w:val="006F7DDD"/>
    <w:rsid w:val="00716EC8"/>
    <w:rsid w:val="007225BF"/>
    <w:rsid w:val="007230A3"/>
    <w:rsid w:val="007233E8"/>
    <w:rsid w:val="00724A78"/>
    <w:rsid w:val="00725A60"/>
    <w:rsid w:val="0073061C"/>
    <w:rsid w:val="00735CC1"/>
    <w:rsid w:val="00753ABC"/>
    <w:rsid w:val="00756468"/>
    <w:rsid w:val="007573A8"/>
    <w:rsid w:val="00764687"/>
    <w:rsid w:val="00764935"/>
    <w:rsid w:val="0076520A"/>
    <w:rsid w:val="00767D73"/>
    <w:rsid w:val="0077006F"/>
    <w:rsid w:val="0077170D"/>
    <w:rsid w:val="00771B39"/>
    <w:rsid w:val="00781819"/>
    <w:rsid w:val="00783A1D"/>
    <w:rsid w:val="007957C9"/>
    <w:rsid w:val="007A5825"/>
    <w:rsid w:val="007A7B99"/>
    <w:rsid w:val="007B01C3"/>
    <w:rsid w:val="007B1060"/>
    <w:rsid w:val="007B25DD"/>
    <w:rsid w:val="007B379D"/>
    <w:rsid w:val="007C44FB"/>
    <w:rsid w:val="007D051B"/>
    <w:rsid w:val="007D3513"/>
    <w:rsid w:val="007E1B65"/>
    <w:rsid w:val="007E40B1"/>
    <w:rsid w:val="007E596E"/>
    <w:rsid w:val="007E5C25"/>
    <w:rsid w:val="007E70C5"/>
    <w:rsid w:val="007E7D22"/>
    <w:rsid w:val="007F05D2"/>
    <w:rsid w:val="007F1965"/>
    <w:rsid w:val="007F369C"/>
    <w:rsid w:val="007F403B"/>
    <w:rsid w:val="008009E2"/>
    <w:rsid w:val="0080197F"/>
    <w:rsid w:val="0080361F"/>
    <w:rsid w:val="00813E94"/>
    <w:rsid w:val="00817452"/>
    <w:rsid w:val="00822131"/>
    <w:rsid w:val="00826ACB"/>
    <w:rsid w:val="00826FB9"/>
    <w:rsid w:val="00831302"/>
    <w:rsid w:val="00833878"/>
    <w:rsid w:val="00834CC6"/>
    <w:rsid w:val="00843716"/>
    <w:rsid w:val="00843B28"/>
    <w:rsid w:val="00855577"/>
    <w:rsid w:val="00857E12"/>
    <w:rsid w:val="00861AB1"/>
    <w:rsid w:val="00863290"/>
    <w:rsid w:val="00870D4F"/>
    <w:rsid w:val="00870FB5"/>
    <w:rsid w:val="00875F96"/>
    <w:rsid w:val="00881852"/>
    <w:rsid w:val="008874BE"/>
    <w:rsid w:val="0089011C"/>
    <w:rsid w:val="00890C69"/>
    <w:rsid w:val="00890CC4"/>
    <w:rsid w:val="00892E87"/>
    <w:rsid w:val="008965DD"/>
    <w:rsid w:val="008A4110"/>
    <w:rsid w:val="008B1531"/>
    <w:rsid w:val="008B3B9D"/>
    <w:rsid w:val="008B4266"/>
    <w:rsid w:val="008B4B99"/>
    <w:rsid w:val="008B58C3"/>
    <w:rsid w:val="008B67D0"/>
    <w:rsid w:val="008C209F"/>
    <w:rsid w:val="008C2115"/>
    <w:rsid w:val="008C5F03"/>
    <w:rsid w:val="008D0748"/>
    <w:rsid w:val="008D1DF0"/>
    <w:rsid w:val="008D2CA0"/>
    <w:rsid w:val="008D2E76"/>
    <w:rsid w:val="008D3331"/>
    <w:rsid w:val="008D3C3C"/>
    <w:rsid w:val="008D4F5C"/>
    <w:rsid w:val="008D7204"/>
    <w:rsid w:val="008E3C9F"/>
    <w:rsid w:val="008E5883"/>
    <w:rsid w:val="008E7D17"/>
    <w:rsid w:val="008F5513"/>
    <w:rsid w:val="008F6270"/>
    <w:rsid w:val="008F6BCF"/>
    <w:rsid w:val="008F6BD5"/>
    <w:rsid w:val="009001E9"/>
    <w:rsid w:val="00901464"/>
    <w:rsid w:val="00904451"/>
    <w:rsid w:val="00915F80"/>
    <w:rsid w:val="00923973"/>
    <w:rsid w:val="00924F29"/>
    <w:rsid w:val="00931EBC"/>
    <w:rsid w:val="0093538B"/>
    <w:rsid w:val="00937835"/>
    <w:rsid w:val="00942FBE"/>
    <w:rsid w:val="00944A65"/>
    <w:rsid w:val="009450F9"/>
    <w:rsid w:val="0095434A"/>
    <w:rsid w:val="00954F5E"/>
    <w:rsid w:val="0095564F"/>
    <w:rsid w:val="0095669E"/>
    <w:rsid w:val="009638B4"/>
    <w:rsid w:val="00974B1A"/>
    <w:rsid w:val="00980E3D"/>
    <w:rsid w:val="00981E4F"/>
    <w:rsid w:val="00982C8B"/>
    <w:rsid w:val="00984FA6"/>
    <w:rsid w:val="00993F3B"/>
    <w:rsid w:val="009948CA"/>
    <w:rsid w:val="00994DAE"/>
    <w:rsid w:val="00995DFA"/>
    <w:rsid w:val="00997EF1"/>
    <w:rsid w:val="009A23E7"/>
    <w:rsid w:val="009A47CA"/>
    <w:rsid w:val="009A5253"/>
    <w:rsid w:val="009A763A"/>
    <w:rsid w:val="009B0C4C"/>
    <w:rsid w:val="009B668F"/>
    <w:rsid w:val="009C6366"/>
    <w:rsid w:val="009C698C"/>
    <w:rsid w:val="009C6E71"/>
    <w:rsid w:val="009D07D5"/>
    <w:rsid w:val="009D27EC"/>
    <w:rsid w:val="009D30FE"/>
    <w:rsid w:val="009E39FA"/>
    <w:rsid w:val="009E47D1"/>
    <w:rsid w:val="009F10A6"/>
    <w:rsid w:val="009F4F4B"/>
    <w:rsid w:val="009F554E"/>
    <w:rsid w:val="00A02572"/>
    <w:rsid w:val="00A1380F"/>
    <w:rsid w:val="00A23096"/>
    <w:rsid w:val="00A24C27"/>
    <w:rsid w:val="00A274C0"/>
    <w:rsid w:val="00A363B5"/>
    <w:rsid w:val="00A4443E"/>
    <w:rsid w:val="00A45863"/>
    <w:rsid w:val="00A46421"/>
    <w:rsid w:val="00A50D51"/>
    <w:rsid w:val="00A51349"/>
    <w:rsid w:val="00A5342C"/>
    <w:rsid w:val="00A549FE"/>
    <w:rsid w:val="00A54E23"/>
    <w:rsid w:val="00A60821"/>
    <w:rsid w:val="00A61C1E"/>
    <w:rsid w:val="00A62BA8"/>
    <w:rsid w:val="00A62D80"/>
    <w:rsid w:val="00A63C14"/>
    <w:rsid w:val="00A657DE"/>
    <w:rsid w:val="00A65C49"/>
    <w:rsid w:val="00A72DDF"/>
    <w:rsid w:val="00A7418B"/>
    <w:rsid w:val="00A77175"/>
    <w:rsid w:val="00A8090E"/>
    <w:rsid w:val="00A83B2D"/>
    <w:rsid w:val="00A85129"/>
    <w:rsid w:val="00A8734A"/>
    <w:rsid w:val="00A93B72"/>
    <w:rsid w:val="00A951FE"/>
    <w:rsid w:val="00AB4A3D"/>
    <w:rsid w:val="00AB4DAA"/>
    <w:rsid w:val="00AC392D"/>
    <w:rsid w:val="00AC3E23"/>
    <w:rsid w:val="00AC568B"/>
    <w:rsid w:val="00AD0EC3"/>
    <w:rsid w:val="00AD2A31"/>
    <w:rsid w:val="00AD3337"/>
    <w:rsid w:val="00AE3397"/>
    <w:rsid w:val="00AF1A0E"/>
    <w:rsid w:val="00B03222"/>
    <w:rsid w:val="00B07A67"/>
    <w:rsid w:val="00B12BB3"/>
    <w:rsid w:val="00B15558"/>
    <w:rsid w:val="00B22FC6"/>
    <w:rsid w:val="00B236E8"/>
    <w:rsid w:val="00B268D2"/>
    <w:rsid w:val="00B35E30"/>
    <w:rsid w:val="00B46438"/>
    <w:rsid w:val="00B50214"/>
    <w:rsid w:val="00B5051E"/>
    <w:rsid w:val="00B607D5"/>
    <w:rsid w:val="00B60F1B"/>
    <w:rsid w:val="00B72CB7"/>
    <w:rsid w:val="00B77520"/>
    <w:rsid w:val="00B8257E"/>
    <w:rsid w:val="00B875E5"/>
    <w:rsid w:val="00B92B00"/>
    <w:rsid w:val="00B94949"/>
    <w:rsid w:val="00B97C34"/>
    <w:rsid w:val="00BA30CE"/>
    <w:rsid w:val="00BA434F"/>
    <w:rsid w:val="00BA5DD9"/>
    <w:rsid w:val="00BA7410"/>
    <w:rsid w:val="00BB3CA3"/>
    <w:rsid w:val="00BB4877"/>
    <w:rsid w:val="00BB6892"/>
    <w:rsid w:val="00BC0797"/>
    <w:rsid w:val="00BC4087"/>
    <w:rsid w:val="00BC4D9D"/>
    <w:rsid w:val="00BC5A60"/>
    <w:rsid w:val="00BE3C0B"/>
    <w:rsid w:val="00BE48F0"/>
    <w:rsid w:val="00BE615E"/>
    <w:rsid w:val="00C040D1"/>
    <w:rsid w:val="00C053F0"/>
    <w:rsid w:val="00C055C3"/>
    <w:rsid w:val="00C055E3"/>
    <w:rsid w:val="00C06A9C"/>
    <w:rsid w:val="00C06D41"/>
    <w:rsid w:val="00C11011"/>
    <w:rsid w:val="00C13C46"/>
    <w:rsid w:val="00C156FD"/>
    <w:rsid w:val="00C15BF5"/>
    <w:rsid w:val="00C15D63"/>
    <w:rsid w:val="00C16BF0"/>
    <w:rsid w:val="00C2052C"/>
    <w:rsid w:val="00C214BC"/>
    <w:rsid w:val="00C21B44"/>
    <w:rsid w:val="00C23ED8"/>
    <w:rsid w:val="00C31E94"/>
    <w:rsid w:val="00C375DB"/>
    <w:rsid w:val="00C40020"/>
    <w:rsid w:val="00C411A5"/>
    <w:rsid w:val="00C422C1"/>
    <w:rsid w:val="00C437B2"/>
    <w:rsid w:val="00C4603F"/>
    <w:rsid w:val="00C478FC"/>
    <w:rsid w:val="00C55903"/>
    <w:rsid w:val="00C604D6"/>
    <w:rsid w:val="00C61F20"/>
    <w:rsid w:val="00C657FD"/>
    <w:rsid w:val="00C66E8B"/>
    <w:rsid w:val="00C67277"/>
    <w:rsid w:val="00C721F5"/>
    <w:rsid w:val="00C77BA1"/>
    <w:rsid w:val="00C83BD2"/>
    <w:rsid w:val="00C83D5B"/>
    <w:rsid w:val="00C85979"/>
    <w:rsid w:val="00C86D56"/>
    <w:rsid w:val="00C87974"/>
    <w:rsid w:val="00C91495"/>
    <w:rsid w:val="00C91F67"/>
    <w:rsid w:val="00C922E9"/>
    <w:rsid w:val="00CA30D8"/>
    <w:rsid w:val="00CA3DBA"/>
    <w:rsid w:val="00CB40C1"/>
    <w:rsid w:val="00CC094B"/>
    <w:rsid w:val="00CC28D4"/>
    <w:rsid w:val="00CC3206"/>
    <w:rsid w:val="00CD0BD4"/>
    <w:rsid w:val="00CD6845"/>
    <w:rsid w:val="00CD6AFA"/>
    <w:rsid w:val="00CE24AC"/>
    <w:rsid w:val="00CF03D6"/>
    <w:rsid w:val="00CF196E"/>
    <w:rsid w:val="00D015F9"/>
    <w:rsid w:val="00D0263D"/>
    <w:rsid w:val="00D064DD"/>
    <w:rsid w:val="00D07801"/>
    <w:rsid w:val="00D07C3F"/>
    <w:rsid w:val="00D1167C"/>
    <w:rsid w:val="00D12E03"/>
    <w:rsid w:val="00D13C06"/>
    <w:rsid w:val="00D147C1"/>
    <w:rsid w:val="00D2049A"/>
    <w:rsid w:val="00D20565"/>
    <w:rsid w:val="00D27B3A"/>
    <w:rsid w:val="00D30FEB"/>
    <w:rsid w:val="00D31F74"/>
    <w:rsid w:val="00D323EF"/>
    <w:rsid w:val="00D40FE9"/>
    <w:rsid w:val="00D4487F"/>
    <w:rsid w:val="00D453C3"/>
    <w:rsid w:val="00D50885"/>
    <w:rsid w:val="00D526E4"/>
    <w:rsid w:val="00D52990"/>
    <w:rsid w:val="00D54AD5"/>
    <w:rsid w:val="00D57A3A"/>
    <w:rsid w:val="00D612C7"/>
    <w:rsid w:val="00D6175D"/>
    <w:rsid w:val="00D61FAF"/>
    <w:rsid w:val="00D708E8"/>
    <w:rsid w:val="00D7277D"/>
    <w:rsid w:val="00D72AF9"/>
    <w:rsid w:val="00D74212"/>
    <w:rsid w:val="00D76533"/>
    <w:rsid w:val="00D76C1B"/>
    <w:rsid w:val="00D779EE"/>
    <w:rsid w:val="00D84850"/>
    <w:rsid w:val="00D85BB6"/>
    <w:rsid w:val="00D86AFC"/>
    <w:rsid w:val="00D92534"/>
    <w:rsid w:val="00D938FD"/>
    <w:rsid w:val="00D93D63"/>
    <w:rsid w:val="00D95787"/>
    <w:rsid w:val="00D962CC"/>
    <w:rsid w:val="00D96FB9"/>
    <w:rsid w:val="00DA271A"/>
    <w:rsid w:val="00DA7399"/>
    <w:rsid w:val="00DB32B2"/>
    <w:rsid w:val="00DB504D"/>
    <w:rsid w:val="00DB54D1"/>
    <w:rsid w:val="00DB6FB6"/>
    <w:rsid w:val="00DC0551"/>
    <w:rsid w:val="00DC0E03"/>
    <w:rsid w:val="00DC189A"/>
    <w:rsid w:val="00DC3564"/>
    <w:rsid w:val="00DC513F"/>
    <w:rsid w:val="00DD07F8"/>
    <w:rsid w:val="00DD0ED2"/>
    <w:rsid w:val="00DD725C"/>
    <w:rsid w:val="00DE194B"/>
    <w:rsid w:val="00DF1EDE"/>
    <w:rsid w:val="00DF47F2"/>
    <w:rsid w:val="00E023F3"/>
    <w:rsid w:val="00E032F0"/>
    <w:rsid w:val="00E05ED2"/>
    <w:rsid w:val="00E06BD7"/>
    <w:rsid w:val="00E0761F"/>
    <w:rsid w:val="00E11E22"/>
    <w:rsid w:val="00E14971"/>
    <w:rsid w:val="00E21AD0"/>
    <w:rsid w:val="00E22409"/>
    <w:rsid w:val="00E2265D"/>
    <w:rsid w:val="00E234BF"/>
    <w:rsid w:val="00E40E6B"/>
    <w:rsid w:val="00E4221C"/>
    <w:rsid w:val="00E43782"/>
    <w:rsid w:val="00E5085C"/>
    <w:rsid w:val="00E54E1F"/>
    <w:rsid w:val="00E57565"/>
    <w:rsid w:val="00E62965"/>
    <w:rsid w:val="00E64676"/>
    <w:rsid w:val="00E732DE"/>
    <w:rsid w:val="00E75435"/>
    <w:rsid w:val="00E75A00"/>
    <w:rsid w:val="00E76271"/>
    <w:rsid w:val="00E76F09"/>
    <w:rsid w:val="00E827F2"/>
    <w:rsid w:val="00E83167"/>
    <w:rsid w:val="00E86F7B"/>
    <w:rsid w:val="00E8760B"/>
    <w:rsid w:val="00E924D0"/>
    <w:rsid w:val="00E929C1"/>
    <w:rsid w:val="00E96209"/>
    <w:rsid w:val="00E974D5"/>
    <w:rsid w:val="00EA247D"/>
    <w:rsid w:val="00EA2938"/>
    <w:rsid w:val="00EA71E6"/>
    <w:rsid w:val="00EB27B8"/>
    <w:rsid w:val="00EC17AC"/>
    <w:rsid w:val="00EC24FE"/>
    <w:rsid w:val="00EC2A2B"/>
    <w:rsid w:val="00EC2D76"/>
    <w:rsid w:val="00EC499F"/>
    <w:rsid w:val="00EC4EC0"/>
    <w:rsid w:val="00EC5832"/>
    <w:rsid w:val="00ED080E"/>
    <w:rsid w:val="00ED11E2"/>
    <w:rsid w:val="00ED55A0"/>
    <w:rsid w:val="00EE193C"/>
    <w:rsid w:val="00EE1DC5"/>
    <w:rsid w:val="00EF6600"/>
    <w:rsid w:val="00F022E5"/>
    <w:rsid w:val="00F03104"/>
    <w:rsid w:val="00F10BC1"/>
    <w:rsid w:val="00F13A37"/>
    <w:rsid w:val="00F17A2C"/>
    <w:rsid w:val="00F20A40"/>
    <w:rsid w:val="00F23912"/>
    <w:rsid w:val="00F24812"/>
    <w:rsid w:val="00F26AF7"/>
    <w:rsid w:val="00F33401"/>
    <w:rsid w:val="00F33F92"/>
    <w:rsid w:val="00F35B01"/>
    <w:rsid w:val="00F45381"/>
    <w:rsid w:val="00F47AD3"/>
    <w:rsid w:val="00F501E7"/>
    <w:rsid w:val="00F50A02"/>
    <w:rsid w:val="00F611D4"/>
    <w:rsid w:val="00F650CF"/>
    <w:rsid w:val="00F657F6"/>
    <w:rsid w:val="00F660A2"/>
    <w:rsid w:val="00F667D7"/>
    <w:rsid w:val="00F752DD"/>
    <w:rsid w:val="00F777C7"/>
    <w:rsid w:val="00F80BB9"/>
    <w:rsid w:val="00F82BFC"/>
    <w:rsid w:val="00F83D15"/>
    <w:rsid w:val="00F83E10"/>
    <w:rsid w:val="00F83E37"/>
    <w:rsid w:val="00F87C23"/>
    <w:rsid w:val="00F90D56"/>
    <w:rsid w:val="00F92A68"/>
    <w:rsid w:val="00F930DE"/>
    <w:rsid w:val="00F938F4"/>
    <w:rsid w:val="00F94990"/>
    <w:rsid w:val="00FA25BE"/>
    <w:rsid w:val="00FA6E60"/>
    <w:rsid w:val="00FB0B94"/>
    <w:rsid w:val="00FB4899"/>
    <w:rsid w:val="00FC157E"/>
    <w:rsid w:val="00FC16D4"/>
    <w:rsid w:val="00FC1ACB"/>
    <w:rsid w:val="00FC2090"/>
    <w:rsid w:val="00FC24B3"/>
    <w:rsid w:val="00FC48BE"/>
    <w:rsid w:val="00FD7AE6"/>
    <w:rsid w:val="00FE056E"/>
    <w:rsid w:val="00FE0DBD"/>
    <w:rsid w:val="00FE452A"/>
    <w:rsid w:val="00FE747F"/>
    <w:rsid w:val="00FF1E81"/>
    <w:rsid w:val="00FF2B09"/>
    <w:rsid w:val="00FF5381"/>
    <w:rsid w:val="08493425"/>
    <w:rsid w:val="1952091A"/>
    <w:rsid w:val="29E14AC1"/>
    <w:rsid w:val="2F9D43AD"/>
    <w:rsid w:val="344B5962"/>
    <w:rsid w:val="639F3A80"/>
    <w:rsid w:val="73F82FD0"/>
    <w:rsid w:val="79F7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67"/>
    <w:lsdException w:name="No Spacing" w:uiPriority="68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2B4D95"/>
    <w:pPr>
      <w:framePr w:wrap="around" w:hAnchor="text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F6600"/>
    <w:rPr>
      <w:u w:val="single"/>
    </w:rPr>
  </w:style>
  <w:style w:type="table" w:styleId="TableGrid">
    <w:name w:val="Table Grid"/>
    <w:basedOn w:val="TableNormal"/>
    <w:rsid w:val="00EF660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EF660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rsid w:val="00EF6600"/>
    <w:pPr>
      <w:framePr w:wrap="around" w:hAnchor="text"/>
      <w:tabs>
        <w:tab w:val="right" w:pos="9020"/>
      </w:tabs>
    </w:pPr>
    <w:rPr>
      <w:rFonts w:ascii="Helvetica" w:hAnsi="Helvetica" w:cs="Arial Unicode MS"/>
      <w:color w:val="000000"/>
    </w:rPr>
  </w:style>
  <w:style w:type="paragraph" w:customStyle="1" w:styleId="A0">
    <w:name w:val="正文 A"/>
    <w:link w:val="A1"/>
    <w:rsid w:val="00EF6600"/>
    <w:pPr>
      <w:framePr w:wrap="around" w:hAnchor="text"/>
      <w:widowControl w:val="0"/>
      <w:jc w:val="both"/>
    </w:pPr>
    <w:rPr>
      <w:rFonts w:cs="Arial Unicode MS"/>
      <w:color w:val="000000"/>
      <w:sz w:val="21"/>
      <w:szCs w:val="21"/>
      <w:u w:color="000000"/>
    </w:rPr>
  </w:style>
  <w:style w:type="paragraph" w:customStyle="1" w:styleId="a2">
    <w:name w:val="默认"/>
    <w:rsid w:val="00EF6600"/>
    <w:pPr>
      <w:framePr w:wrap="around" w:hAnchor="text"/>
    </w:pPr>
    <w:rPr>
      <w:rFonts w:ascii="Helvetica" w:eastAsia="Times New Roman" w:hAnsi="Helvetica" w:cs="Helvetica"/>
      <w:color w:val="000000"/>
      <w:sz w:val="22"/>
      <w:szCs w:val="22"/>
    </w:rPr>
  </w:style>
  <w:style w:type="paragraph" w:customStyle="1" w:styleId="B">
    <w:name w:val="正文 B"/>
    <w:rsid w:val="00EF6600"/>
    <w:pPr>
      <w:framePr w:wrap="around" w:hAnchor="text"/>
    </w:pPr>
    <w:rPr>
      <w:rFonts w:cs="Arial Unicode MS"/>
      <w:color w:val="000000"/>
      <w:u w:color="000000"/>
    </w:rPr>
  </w:style>
  <w:style w:type="paragraph" w:styleId="Header">
    <w:name w:val="header"/>
    <w:basedOn w:val="Normal"/>
    <w:rsid w:val="007D3513"/>
    <w:pPr>
      <w:framePr w:wrap="around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rsid w:val="007D3513"/>
    <w:pPr>
      <w:framePr w:wrap="around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BC5A60"/>
  </w:style>
  <w:style w:type="character" w:customStyle="1" w:styleId="highlight">
    <w:name w:val="highlight"/>
    <w:basedOn w:val="DefaultParagraphFont"/>
    <w:rsid w:val="00BC5A60"/>
  </w:style>
  <w:style w:type="character" w:styleId="LineNumber">
    <w:name w:val="line number"/>
    <w:basedOn w:val="DefaultParagraphFont"/>
    <w:rsid w:val="009F554E"/>
  </w:style>
  <w:style w:type="character" w:styleId="PageNumber">
    <w:name w:val="page number"/>
    <w:basedOn w:val="DefaultParagraphFont"/>
    <w:rsid w:val="004B3DD1"/>
  </w:style>
  <w:style w:type="paragraph" w:styleId="DocumentMap">
    <w:name w:val="Document Map"/>
    <w:basedOn w:val="Normal"/>
    <w:link w:val="DocumentMapChar"/>
    <w:uiPriority w:val="99"/>
    <w:semiHidden/>
    <w:unhideWhenUsed/>
    <w:rsid w:val="00355095"/>
    <w:pPr>
      <w:framePr w:wrap="around"/>
    </w:pPr>
    <w:rPr>
      <w:rFonts w:ascii="Helvetica" w:hAnsi="Helvetica"/>
    </w:rPr>
  </w:style>
  <w:style w:type="character" w:customStyle="1" w:styleId="DocumentMapChar">
    <w:name w:val="Document Map Char"/>
    <w:link w:val="DocumentMap"/>
    <w:uiPriority w:val="99"/>
    <w:semiHidden/>
    <w:rsid w:val="00355095"/>
    <w:rPr>
      <w:rFonts w:ascii="Helvetica" w:hAnsi="Helvetica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55095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843716"/>
    <w:pPr>
      <w:framePr w:wrap="auto"/>
      <w:jc w:val="center"/>
    </w:pPr>
    <w:rPr>
      <w:rFonts w:ascii="Microsoft JhengHei" w:eastAsia="Microsoft JhengHei" w:hAnsi="Microsoft JhengHei"/>
      <w:noProof/>
      <w:sz w:val="20"/>
    </w:rPr>
  </w:style>
  <w:style w:type="character" w:customStyle="1" w:styleId="A1">
    <w:name w:val="正文 A 字符"/>
    <w:link w:val="A0"/>
    <w:rsid w:val="00843716"/>
    <w:rPr>
      <w:rFonts w:cs="Arial Unicode MS"/>
      <w:color w:val="000000"/>
      <w:kern w:val="2"/>
      <w:sz w:val="21"/>
      <w:szCs w:val="21"/>
      <w:u w:color="000000"/>
    </w:rPr>
  </w:style>
  <w:style w:type="character" w:customStyle="1" w:styleId="EndNoteBibliographyTitle0">
    <w:name w:val="EndNote Bibliography Title 字符"/>
    <w:link w:val="EndNoteBibliographyTitle"/>
    <w:rsid w:val="00843716"/>
    <w:rPr>
      <w:rFonts w:ascii="Microsoft JhengHei" w:eastAsia="Microsoft JhengHei" w:hAnsi="Microsoft JhengHei"/>
      <w:noProof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43716"/>
    <w:pPr>
      <w:framePr w:wrap="auto"/>
      <w:jc w:val="both"/>
    </w:pPr>
    <w:rPr>
      <w:rFonts w:ascii="Microsoft JhengHei" w:eastAsia="Microsoft JhengHei" w:hAnsi="Microsoft JhengHei"/>
      <w:noProof/>
      <w:sz w:val="20"/>
    </w:rPr>
  </w:style>
  <w:style w:type="character" w:customStyle="1" w:styleId="EndNoteBibliography0">
    <w:name w:val="EndNote Bibliography 字符"/>
    <w:link w:val="EndNoteBibliography"/>
    <w:rsid w:val="00843716"/>
    <w:rPr>
      <w:rFonts w:ascii="Microsoft JhengHei" w:eastAsia="Microsoft JhengHei" w:hAnsi="Microsoft JhengHei"/>
      <w:noProof/>
      <w:sz w:val="20"/>
      <w:lang w:eastAsia="en-US"/>
    </w:rPr>
  </w:style>
  <w:style w:type="table" w:customStyle="1" w:styleId="6-11">
    <w:name w:val="网格表 6 彩色 - 着色 11"/>
    <w:basedOn w:val="TableNormal"/>
    <w:uiPriority w:val="46"/>
    <w:rsid w:val="00484343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51">
    <w:name w:val="网格表 6 彩色 - 着色 51"/>
    <w:basedOn w:val="TableNormal"/>
    <w:uiPriority w:val="46"/>
    <w:rsid w:val="0048434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110">
    <w:name w:val="清单表 6 彩色 - 着色 11"/>
    <w:basedOn w:val="TableNormal"/>
    <w:uiPriority w:val="46"/>
    <w:rsid w:val="005B0CA1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22FC6"/>
    <w:rPr>
      <w:color w:val="954F72"/>
      <w:u w:val="single"/>
    </w:rPr>
  </w:style>
  <w:style w:type="paragraph" w:customStyle="1" w:styleId="msonormal0">
    <w:name w:val="msonormal"/>
    <w:basedOn w:val="Normal"/>
    <w:rsid w:val="00B22FC6"/>
    <w:pPr>
      <w:framePr w:wrap="auto"/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104"/>
    <w:pPr>
      <w:framePr w:wrap="around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104"/>
    <w:rPr>
      <w:sz w:val="18"/>
      <w:szCs w:val="18"/>
      <w:lang w:eastAsia="en-US"/>
    </w:rPr>
  </w:style>
  <w:style w:type="paragraph" w:customStyle="1" w:styleId="Standard">
    <w:name w:val="Standard"/>
    <w:rsid w:val="00BC4D9D"/>
    <w:pPr>
      <w:suppressAutoHyphens/>
      <w:autoSpaceDN w:val="0"/>
      <w:jc w:val="both"/>
    </w:pPr>
    <w:rPr>
      <w:rFonts w:ascii="Calibri" w:hAnsi="Calibri" w:cs="Tahoma"/>
      <w:kern w:val="3"/>
      <w:sz w:val="21"/>
      <w:szCs w:val="22"/>
    </w:rPr>
  </w:style>
  <w:style w:type="paragraph" w:customStyle="1" w:styleId="Default">
    <w:name w:val="Default"/>
    <w:rsid w:val="006B09E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FooterChar">
    <w:name w:val="Footer Char"/>
    <w:basedOn w:val="DefaultParagraphFont"/>
    <w:link w:val="Footer"/>
    <w:rsid w:val="00D86AFC"/>
    <w:rPr>
      <w:sz w:val="18"/>
      <w:szCs w:val="18"/>
      <w:lang w:eastAsia="en-US"/>
    </w:rPr>
  </w:style>
  <w:style w:type="paragraph" w:customStyle="1" w:styleId="Title1">
    <w:name w:val="Title1"/>
    <w:basedOn w:val="Normal"/>
    <w:rsid w:val="00F92A68"/>
    <w:pPr>
      <w:framePr w:wrap="auto"/>
      <w:spacing w:before="100" w:beforeAutospacing="1" w:after="100" w:afterAutospacing="1"/>
    </w:pPr>
    <w:rPr>
      <w:rFonts w:ascii="SimSun" w:hAnsi="SimSun" w:cs="SimSun"/>
      <w:kern w:val="0"/>
      <w:lang w:eastAsia="zh-CN"/>
    </w:rPr>
  </w:style>
  <w:style w:type="paragraph" w:customStyle="1" w:styleId="desc">
    <w:name w:val="desc"/>
    <w:basedOn w:val="Normal"/>
    <w:rsid w:val="00F92A68"/>
    <w:pPr>
      <w:framePr w:wrap="auto"/>
      <w:spacing w:before="100" w:beforeAutospacing="1" w:after="100" w:afterAutospacing="1"/>
    </w:pPr>
    <w:rPr>
      <w:rFonts w:ascii="SimSun" w:hAnsi="SimSun" w:cs="SimSun"/>
      <w:kern w:val="0"/>
      <w:lang w:eastAsia="zh-CN"/>
    </w:rPr>
  </w:style>
  <w:style w:type="paragraph" w:customStyle="1" w:styleId="details">
    <w:name w:val="details"/>
    <w:basedOn w:val="Normal"/>
    <w:rsid w:val="00F92A68"/>
    <w:pPr>
      <w:framePr w:wrap="auto"/>
      <w:spacing w:before="100" w:beforeAutospacing="1" w:after="100" w:afterAutospacing="1"/>
    </w:pPr>
    <w:rPr>
      <w:rFonts w:ascii="SimSun" w:hAnsi="SimSun" w:cs="SimSun"/>
      <w:kern w:val="0"/>
      <w:lang w:eastAsia="zh-CN"/>
    </w:rPr>
  </w:style>
  <w:style w:type="character" w:customStyle="1" w:styleId="jrnl">
    <w:name w:val="jrnl"/>
    <w:basedOn w:val="DefaultParagraphFont"/>
    <w:rsid w:val="00F92A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67"/>
    <w:lsdException w:name="No Spacing" w:uiPriority="68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2B4D95"/>
    <w:pPr>
      <w:framePr w:wrap="around" w:hAnchor="text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F6600"/>
    <w:rPr>
      <w:u w:val="single"/>
    </w:rPr>
  </w:style>
  <w:style w:type="table" w:styleId="TableGrid">
    <w:name w:val="Table Grid"/>
    <w:basedOn w:val="TableNormal"/>
    <w:rsid w:val="00EF660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EF660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rsid w:val="00EF6600"/>
    <w:pPr>
      <w:framePr w:wrap="around" w:hAnchor="text"/>
      <w:tabs>
        <w:tab w:val="right" w:pos="9020"/>
      </w:tabs>
    </w:pPr>
    <w:rPr>
      <w:rFonts w:ascii="Helvetica" w:hAnsi="Helvetica" w:cs="Arial Unicode MS"/>
      <w:color w:val="000000"/>
    </w:rPr>
  </w:style>
  <w:style w:type="paragraph" w:customStyle="1" w:styleId="A0">
    <w:name w:val="正文 A"/>
    <w:link w:val="A1"/>
    <w:rsid w:val="00EF6600"/>
    <w:pPr>
      <w:framePr w:wrap="around" w:hAnchor="text"/>
      <w:widowControl w:val="0"/>
      <w:jc w:val="both"/>
    </w:pPr>
    <w:rPr>
      <w:rFonts w:cs="Arial Unicode MS"/>
      <w:color w:val="000000"/>
      <w:sz w:val="21"/>
      <w:szCs w:val="21"/>
      <w:u w:color="000000"/>
    </w:rPr>
  </w:style>
  <w:style w:type="paragraph" w:customStyle="1" w:styleId="a2">
    <w:name w:val="默认"/>
    <w:rsid w:val="00EF6600"/>
    <w:pPr>
      <w:framePr w:wrap="around" w:hAnchor="text"/>
    </w:pPr>
    <w:rPr>
      <w:rFonts w:ascii="Helvetica" w:eastAsia="Times New Roman" w:hAnsi="Helvetica" w:cs="Helvetica"/>
      <w:color w:val="000000"/>
      <w:sz w:val="22"/>
      <w:szCs w:val="22"/>
    </w:rPr>
  </w:style>
  <w:style w:type="paragraph" w:customStyle="1" w:styleId="B">
    <w:name w:val="正文 B"/>
    <w:rsid w:val="00EF6600"/>
    <w:pPr>
      <w:framePr w:wrap="around" w:hAnchor="text"/>
    </w:pPr>
    <w:rPr>
      <w:rFonts w:cs="Arial Unicode MS"/>
      <w:color w:val="000000"/>
      <w:u w:color="000000"/>
    </w:rPr>
  </w:style>
  <w:style w:type="paragraph" w:styleId="Header">
    <w:name w:val="header"/>
    <w:basedOn w:val="Normal"/>
    <w:rsid w:val="007D3513"/>
    <w:pPr>
      <w:framePr w:wrap="around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rsid w:val="007D3513"/>
    <w:pPr>
      <w:framePr w:wrap="around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BC5A60"/>
  </w:style>
  <w:style w:type="character" w:customStyle="1" w:styleId="highlight">
    <w:name w:val="highlight"/>
    <w:basedOn w:val="DefaultParagraphFont"/>
    <w:rsid w:val="00BC5A60"/>
  </w:style>
  <w:style w:type="character" w:styleId="LineNumber">
    <w:name w:val="line number"/>
    <w:basedOn w:val="DefaultParagraphFont"/>
    <w:rsid w:val="009F554E"/>
  </w:style>
  <w:style w:type="character" w:styleId="PageNumber">
    <w:name w:val="page number"/>
    <w:basedOn w:val="DefaultParagraphFont"/>
    <w:rsid w:val="004B3DD1"/>
  </w:style>
  <w:style w:type="paragraph" w:styleId="DocumentMap">
    <w:name w:val="Document Map"/>
    <w:basedOn w:val="Normal"/>
    <w:link w:val="DocumentMapChar"/>
    <w:uiPriority w:val="99"/>
    <w:semiHidden/>
    <w:unhideWhenUsed/>
    <w:rsid w:val="00355095"/>
    <w:pPr>
      <w:framePr w:wrap="around"/>
    </w:pPr>
    <w:rPr>
      <w:rFonts w:ascii="Helvetica" w:hAnsi="Helvetica"/>
    </w:rPr>
  </w:style>
  <w:style w:type="character" w:customStyle="1" w:styleId="DocumentMapChar">
    <w:name w:val="文档结构图 Char"/>
    <w:link w:val="DocumentMap"/>
    <w:uiPriority w:val="99"/>
    <w:semiHidden/>
    <w:rsid w:val="00355095"/>
    <w:rPr>
      <w:rFonts w:ascii="Helvetica" w:hAnsi="Helvetica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55095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843716"/>
    <w:pPr>
      <w:framePr w:wrap="auto"/>
      <w:jc w:val="center"/>
    </w:pPr>
    <w:rPr>
      <w:rFonts w:ascii="Microsoft JhengHei" w:eastAsia="Microsoft JhengHei" w:hAnsi="Microsoft JhengHei"/>
      <w:noProof/>
      <w:sz w:val="20"/>
    </w:rPr>
  </w:style>
  <w:style w:type="character" w:customStyle="1" w:styleId="A1">
    <w:name w:val="正文 A 字符"/>
    <w:link w:val="A0"/>
    <w:rsid w:val="00843716"/>
    <w:rPr>
      <w:rFonts w:cs="Arial Unicode MS"/>
      <w:color w:val="000000"/>
      <w:kern w:val="2"/>
      <w:sz w:val="21"/>
      <w:szCs w:val="21"/>
      <w:u w:color="000000"/>
    </w:rPr>
  </w:style>
  <w:style w:type="character" w:customStyle="1" w:styleId="EndNoteBibliographyTitle0">
    <w:name w:val="EndNote Bibliography Title 字符"/>
    <w:link w:val="EndNoteBibliographyTitle"/>
    <w:rsid w:val="00843716"/>
    <w:rPr>
      <w:rFonts w:ascii="Microsoft JhengHei" w:eastAsia="Microsoft JhengHei" w:hAnsi="Microsoft JhengHei"/>
      <w:noProof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43716"/>
    <w:pPr>
      <w:framePr w:wrap="auto"/>
      <w:jc w:val="both"/>
    </w:pPr>
    <w:rPr>
      <w:rFonts w:ascii="Microsoft JhengHei" w:eastAsia="Microsoft JhengHei" w:hAnsi="Microsoft JhengHei"/>
      <w:noProof/>
      <w:sz w:val="20"/>
    </w:rPr>
  </w:style>
  <w:style w:type="character" w:customStyle="1" w:styleId="EndNoteBibliography0">
    <w:name w:val="EndNote Bibliography 字符"/>
    <w:link w:val="EndNoteBibliography"/>
    <w:rsid w:val="00843716"/>
    <w:rPr>
      <w:rFonts w:ascii="Microsoft JhengHei" w:eastAsia="Microsoft JhengHei" w:hAnsi="Microsoft JhengHei"/>
      <w:noProof/>
      <w:sz w:val="20"/>
      <w:lang w:eastAsia="en-US"/>
    </w:rPr>
  </w:style>
  <w:style w:type="table" w:customStyle="1" w:styleId="6-11">
    <w:name w:val="网格表 6 彩色 - 着色 11"/>
    <w:basedOn w:val="TableNormal"/>
    <w:uiPriority w:val="46"/>
    <w:rsid w:val="00484343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51">
    <w:name w:val="网格表 6 彩色 - 着色 51"/>
    <w:basedOn w:val="TableNormal"/>
    <w:uiPriority w:val="46"/>
    <w:rsid w:val="0048434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110">
    <w:name w:val="清单表 6 彩色 - 着色 11"/>
    <w:basedOn w:val="TableNormal"/>
    <w:uiPriority w:val="46"/>
    <w:rsid w:val="005B0CA1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22FC6"/>
    <w:rPr>
      <w:color w:val="954F72"/>
      <w:u w:val="single"/>
    </w:rPr>
  </w:style>
  <w:style w:type="paragraph" w:customStyle="1" w:styleId="msonormal0">
    <w:name w:val="msonormal"/>
    <w:basedOn w:val="Normal"/>
    <w:rsid w:val="00B22FC6"/>
    <w:pPr>
      <w:framePr w:wrap="auto"/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104"/>
    <w:pPr>
      <w:framePr w:wrap="around"/>
    </w:pPr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1D0104"/>
    <w:rPr>
      <w:sz w:val="18"/>
      <w:szCs w:val="18"/>
      <w:lang w:eastAsia="en-US"/>
    </w:rPr>
  </w:style>
  <w:style w:type="paragraph" w:customStyle="1" w:styleId="Standard">
    <w:name w:val="Standard"/>
    <w:rsid w:val="00BC4D9D"/>
    <w:pPr>
      <w:suppressAutoHyphens/>
      <w:autoSpaceDN w:val="0"/>
      <w:jc w:val="both"/>
    </w:pPr>
    <w:rPr>
      <w:rFonts w:ascii="Calibri" w:hAnsi="Calibri" w:cs="Tahoma"/>
      <w:kern w:val="3"/>
      <w:sz w:val="21"/>
      <w:szCs w:val="22"/>
    </w:rPr>
  </w:style>
  <w:style w:type="paragraph" w:customStyle="1" w:styleId="Default">
    <w:name w:val="Default"/>
    <w:rsid w:val="006B09E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FooterChar">
    <w:name w:val="页脚 Char"/>
    <w:basedOn w:val="DefaultParagraphFont"/>
    <w:link w:val="Footer"/>
    <w:rsid w:val="00D86AFC"/>
    <w:rPr>
      <w:sz w:val="18"/>
      <w:szCs w:val="18"/>
      <w:lang w:eastAsia="en-US"/>
    </w:rPr>
  </w:style>
  <w:style w:type="paragraph" w:customStyle="1" w:styleId="Title1">
    <w:name w:val="Title1"/>
    <w:basedOn w:val="Normal"/>
    <w:rsid w:val="00F92A68"/>
    <w:pPr>
      <w:framePr w:wrap="auto"/>
      <w:spacing w:before="100" w:beforeAutospacing="1" w:after="100" w:afterAutospacing="1"/>
    </w:pPr>
    <w:rPr>
      <w:rFonts w:ascii="SimSun" w:hAnsi="SimSun" w:cs="SimSun"/>
      <w:kern w:val="0"/>
      <w:lang w:eastAsia="zh-CN"/>
    </w:rPr>
  </w:style>
  <w:style w:type="paragraph" w:customStyle="1" w:styleId="desc">
    <w:name w:val="desc"/>
    <w:basedOn w:val="Normal"/>
    <w:rsid w:val="00F92A68"/>
    <w:pPr>
      <w:framePr w:wrap="auto"/>
      <w:spacing w:before="100" w:beforeAutospacing="1" w:after="100" w:afterAutospacing="1"/>
    </w:pPr>
    <w:rPr>
      <w:rFonts w:ascii="SimSun" w:hAnsi="SimSun" w:cs="SimSun"/>
      <w:kern w:val="0"/>
      <w:lang w:eastAsia="zh-CN"/>
    </w:rPr>
  </w:style>
  <w:style w:type="paragraph" w:customStyle="1" w:styleId="details">
    <w:name w:val="details"/>
    <w:basedOn w:val="Normal"/>
    <w:rsid w:val="00F92A68"/>
    <w:pPr>
      <w:framePr w:wrap="auto"/>
      <w:spacing w:before="100" w:beforeAutospacing="1" w:after="100" w:afterAutospacing="1"/>
    </w:pPr>
    <w:rPr>
      <w:rFonts w:ascii="SimSun" w:hAnsi="SimSun" w:cs="SimSun"/>
      <w:kern w:val="0"/>
      <w:lang w:eastAsia="zh-CN"/>
    </w:rPr>
  </w:style>
  <w:style w:type="character" w:customStyle="1" w:styleId="jrnl">
    <w:name w:val="jrnl"/>
    <w:basedOn w:val="DefaultParagraphFont"/>
    <w:rsid w:val="00F92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8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DF0B7E-D2DF-474D-981B-578F78A8D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3</Pages>
  <Words>7035</Words>
  <Characters>40101</Characters>
  <Application>Microsoft Office Word</Application>
  <DocSecurity>0</DocSecurity>
  <Lines>334</Lines>
  <Paragraphs>94</Paragraphs>
  <ScaleCrop>false</ScaleCrop>
  <HeadingPairs>
    <vt:vector size="2" baseType="variant">
      <vt:variant>
        <vt:lpstr>Headings</vt:lpstr>
      </vt:variant>
      <vt:variant>
        <vt:i4>41</vt:i4>
      </vt:variant>
    </vt:vector>
  </HeadingPairs>
  <TitlesOfParts>
    <vt:vector size="41" baseType="lpstr">
      <vt:lpstr>Original Manuscript  </vt:lpstr>
      <vt:lpstr>For submission to Annals of Thoracic Surgery</vt:lpstr>
      <vt:lpstr/>
      <vt:lpstr>Zhi-Peng Guo1, Hai-Tao Hou1, Rui Jing2, Zhen-Guo Song2, Xiao-Cheng Liu1, &amp; Guo-W</vt:lpstr>
      <vt:lpstr>1. Department of Cardiovascular Surgery &amp; Center for Basic Medical Research, TED</vt:lpstr>
      <vt:lpstr>2. Department of Cardiology, TEDA International Cardiovascular Hospital, Chinese</vt:lpstr>
      <vt:lpstr>3. The Affiliated Hospital of Hangzhou Normal University &amp; Zhejiang University;</vt:lpstr>
      <vt:lpstr>4. Department of Surgery, Oregon health &amp; Science University, Portland, OR, USA.</vt:lpstr>
      <vt:lpstr>Correspondence author:</vt:lpstr>
      <vt:lpstr>Professor Guo-Wei He, MD, PhD, DSc</vt:lpstr>
      <vt:lpstr>Tel 86-22-6520 9089; Fax 86-22-6520 8732</vt:lpstr>
      <vt:lpstr>E-mail: gwhezj@163.com</vt:lpstr>
      <vt:lpstr>Abstract (243 words)</vt:lpstr>
      <vt:lpstr>Total Number of words: </vt:lpstr>
      <vt:lpstr>Conflict of interest statement</vt:lpstr>
      <vt:lpstr>The authors confirm that there are no conflicts of interest.</vt:lpstr>
      <vt:lpstr>Introduction</vt:lpstr>
      <vt:lpstr>Materials and Methods</vt:lpstr>
      <vt:lpstr>Study population</vt:lpstr>
      <vt:lpstr>Experimental Design and Protocols</vt:lpstr>
      <vt:lpstr>Plasma High-Abundance Protein Depletion</vt:lpstr>
      <vt:lpstr>Solution Digestion and iTRAQ Labeling</vt:lpstr>
      <vt:lpstr>SCX and LC-ESI-MS/MS Analysis of Labeled Peptide</vt:lpstr>
      <vt:lpstr>Human enzyme-linked immunosorbent assay (ELISA)</vt:lpstr>
      <vt:lpstr>Ethics</vt:lpstr>
      <vt:lpstr>The study protocol was approved by the ethical committee of TEDA International C</vt:lpstr>
      <vt:lpstr>Statistics</vt:lpstr>
      <vt:lpstr>Results</vt:lpstr>
      <vt:lpstr>General Information of patients</vt:lpstr>
      <vt:lpstr>Comments</vt:lpstr>
      <vt:lpstr>Abbreviations:</vt:lpstr>
      <vt:lpstr>Tables</vt:lpstr>
      <vt:lpstr>Table 1. General information in iTRAQ test</vt:lpstr>
      <vt:lpstr>Figure Legends</vt:lpstr>
      <vt:lpstr>Figure 1. Protein ratio distribution in coronary artery disease, according to th</vt:lpstr>
      <vt:lpstr>Figure 2. Protein-Protein interaction network.</vt:lpstr>
      <vt:lpstr>STRING, a widely used biological database, was utilized as a search tool for the</vt:lpstr>
      <vt:lpstr>Figure 1. Protein ratio distribution in coronary artery disease, according to th</vt:lpstr>
      <vt:lpstr/>
      <vt:lpstr>Figure 2. Protein-Protein interaction network.</vt:lpstr>
      <vt:lpstr>STRING, a widely used biological database, was utilized as a search tool for the</vt:lpstr>
    </vt:vector>
  </TitlesOfParts>
  <Company>Microsoft</Company>
  <LinksUpToDate>false</LinksUpToDate>
  <CharactersWithSpaces>47042</CharactersWithSpaces>
  <SharedDoc>false</SharedDoc>
  <HLinks>
    <vt:vector size="366" baseType="variant">
      <vt:variant>
        <vt:i4>4194366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8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2359319</vt:i4>
      </vt:variant>
      <vt:variant>
        <vt:i4>274</vt:i4>
      </vt:variant>
      <vt:variant>
        <vt:i4>0</vt:i4>
      </vt:variant>
      <vt:variant>
        <vt:i4>5</vt:i4>
      </vt:variant>
      <vt:variant>
        <vt:lpwstr>http://www.ncbi.nlm.nih.gov/pubmed/?term=Sleptsov%20AA%5BAuthor%5D&amp;cauthor=true&amp;cauthor_uid=25731028</vt:lpwstr>
      </vt:variant>
      <vt:variant>
        <vt:lpwstr/>
      </vt:variant>
      <vt:variant>
        <vt:i4>4325426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9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2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2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2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2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4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2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2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2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4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4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8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2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0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2162784</vt:i4>
      </vt:variant>
      <vt:variant>
        <vt:i4>110</vt:i4>
      </vt:variant>
      <vt:variant>
        <vt:i4>0</vt:i4>
      </vt:variant>
      <vt:variant>
        <vt:i4>5</vt:i4>
      </vt:variant>
      <vt:variant>
        <vt:lpwstr>https://en.wikipedia.org/wiki/Globulin</vt:lpwstr>
      </vt:variant>
      <vt:variant>
        <vt:lpwstr/>
      </vt:variant>
      <vt:variant>
        <vt:i4>439097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4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2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097214</vt:i4>
      </vt:variant>
      <vt:variant>
        <vt:i4>0</vt:i4>
      </vt:variant>
      <vt:variant>
        <vt:i4>0</vt:i4>
      </vt:variant>
      <vt:variant>
        <vt:i4>5</vt:i4>
      </vt:variant>
      <vt:variant>
        <vt:lpwstr>mailto:gwhezj@163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eomics Research of Coronary Artery Bypass Grafting</dc:title>
  <dc:creator>Administrator</dc:creator>
  <cp:lastModifiedBy>kalyana moparthy</cp:lastModifiedBy>
  <cp:revision>5</cp:revision>
  <cp:lastPrinted>2016-02-01T08:27:00Z</cp:lastPrinted>
  <dcterms:created xsi:type="dcterms:W3CDTF">2016-11-28T10:31:00Z</dcterms:created>
  <dcterms:modified xsi:type="dcterms:W3CDTF">2017-04-17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